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C250DA" w14:textId="4A445704" w:rsidR="00E04F30" w:rsidRDefault="00E04F30" w:rsidP="00E04F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7274A2"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09F8">
        <w:rPr>
          <w:rFonts w:ascii="Times New Roman" w:hAnsi="Times New Roman" w:cs="Times New Roman"/>
          <w:sz w:val="24"/>
          <w:szCs w:val="24"/>
        </w:rPr>
        <w:t>Summary</w:t>
      </w:r>
      <w:r w:rsidRPr="00B109F8">
        <w:t xml:space="preserve"> </w:t>
      </w:r>
      <w:r w:rsidRPr="00B109F8">
        <w:rPr>
          <w:rFonts w:ascii="Times New Roman" w:hAnsi="Times New Roman" w:cs="Times New Roman"/>
          <w:sz w:val="24"/>
          <w:szCs w:val="24"/>
        </w:rPr>
        <w:t xml:space="preserve">of branch-site positive selection analysis using the </w:t>
      </w:r>
      <w:r>
        <w:rPr>
          <w:rFonts w:ascii="Times New Roman" w:hAnsi="Times New Roman" w:cs="Times New Roman"/>
          <w:sz w:val="24"/>
          <w:szCs w:val="24"/>
        </w:rPr>
        <w:t>BUSTED</w:t>
      </w:r>
      <w:r w:rsidRPr="00B109F8">
        <w:rPr>
          <w:rFonts w:ascii="Times New Roman" w:hAnsi="Times New Roman" w:cs="Times New Roman"/>
          <w:sz w:val="24"/>
          <w:szCs w:val="24"/>
        </w:rPr>
        <w:t xml:space="preserve"> method implemented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178B">
        <w:rPr>
          <w:rFonts w:ascii="Times New Roman" w:hAnsi="Times New Roman" w:cs="Times New Roman"/>
          <w:sz w:val="24"/>
          <w:szCs w:val="24"/>
        </w:rPr>
        <w:t>HyPhy</w:t>
      </w:r>
      <w:proofErr w:type="spellEnd"/>
      <w:r w:rsidRPr="0096178B">
        <w:rPr>
          <w:rFonts w:ascii="Times New Roman" w:hAnsi="Times New Roman" w:cs="Times New Roman"/>
          <w:sz w:val="24"/>
          <w:szCs w:val="24"/>
        </w:rPr>
        <w:t xml:space="preserve"> v2.5.58.</w:t>
      </w:r>
    </w:p>
    <w:tbl>
      <w:tblPr>
        <w:tblStyle w:val="a7"/>
        <w:tblW w:w="17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404"/>
        <w:gridCol w:w="2127"/>
        <w:gridCol w:w="1275"/>
        <w:gridCol w:w="1276"/>
        <w:gridCol w:w="1276"/>
        <w:gridCol w:w="1276"/>
        <w:gridCol w:w="1937"/>
        <w:gridCol w:w="1937"/>
        <w:gridCol w:w="1937"/>
        <w:gridCol w:w="1418"/>
      </w:tblGrid>
      <w:tr w:rsidR="003A3E26" w:rsidRPr="003A15DD" w14:paraId="205EA007" w14:textId="1918A8FD" w:rsidTr="00AE02BB">
        <w:trPr>
          <w:trHeight w:val="381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0DD33" w14:textId="7CFAADDD" w:rsidR="003A3E26" w:rsidRPr="003A15DD" w:rsidRDefault="003A3E26" w:rsidP="00AE02B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A15DD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24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40DFE" w14:textId="37ECEEDF" w:rsidR="003A3E26" w:rsidRPr="003A15DD" w:rsidRDefault="003A3E26" w:rsidP="00E04F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A15DD">
              <w:rPr>
                <w:rFonts w:ascii="Times New Roman" w:hAnsi="Times New Roman" w:cs="Times New Roman"/>
                <w:b/>
                <w:szCs w:val="21"/>
              </w:rPr>
              <w:t>Branch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2CD83" w14:textId="68E72A24" w:rsidR="003A3E26" w:rsidRPr="003A15DD" w:rsidRDefault="003A3E26" w:rsidP="00E04F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A15DD">
              <w:rPr>
                <w:rFonts w:ascii="Times New Roman" w:hAnsi="Times New Roman" w:cs="Times New Roman"/>
                <w:b/>
                <w:szCs w:val="21"/>
              </w:rPr>
              <w:t>Model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2E836" w14:textId="5849D6AD" w:rsidR="003A3E26" w:rsidRPr="003A15DD" w:rsidRDefault="003A3E26" w:rsidP="00E04F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A15DD">
              <w:rPr>
                <w:rFonts w:ascii="Times New Roman" w:hAnsi="Times New Roman" w:cs="Times New Roman"/>
                <w:b/>
                <w:szCs w:val="21"/>
              </w:rPr>
              <w:t>Parameter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366B6" w14:textId="463912BB" w:rsidR="003A3E26" w:rsidRPr="003A15DD" w:rsidRDefault="003A3E26" w:rsidP="00E04F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A15DD">
              <w:rPr>
                <w:rFonts w:ascii="Times New Roman" w:hAnsi="Times New Roman" w:cs="Times New Roman"/>
                <w:b/>
                <w:szCs w:val="21"/>
              </w:rPr>
              <w:t>-</w:t>
            </w:r>
            <w:proofErr w:type="spellStart"/>
            <w:r w:rsidRPr="003A15DD">
              <w:rPr>
                <w:rFonts w:ascii="Times New Roman" w:hAnsi="Times New Roman" w:cs="Times New Roman"/>
                <w:b/>
                <w:szCs w:val="21"/>
              </w:rPr>
              <w:t>lnL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84124" w14:textId="3B331336" w:rsidR="003A3E26" w:rsidRPr="003A15DD" w:rsidRDefault="003A3E26" w:rsidP="00E04F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3A15DD">
              <w:rPr>
                <w:rFonts w:ascii="Times New Roman" w:hAnsi="Times New Roman" w:cs="Times New Roman"/>
                <w:b/>
                <w:szCs w:val="21"/>
              </w:rPr>
              <w:t>AICc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6471F" w14:textId="031B5ACE" w:rsidR="003A3E26" w:rsidRPr="003A15DD" w:rsidRDefault="003A3E26" w:rsidP="00E04F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A15DD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3A15DD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  <w:tc>
          <w:tcPr>
            <w:tcW w:w="58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50006" w14:textId="1A52EA6D" w:rsidR="003A3E26" w:rsidRPr="003A15DD" w:rsidRDefault="003A3E26" w:rsidP="00E04F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A15DD">
              <w:rPr>
                <w:rFonts w:ascii="Times New Roman" w:hAnsi="Times New Roman" w:cs="Times New Roman"/>
                <w:b/>
                <w:szCs w:val="21"/>
              </w:rPr>
              <w:t>Rate distribut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719C55D" w14:textId="77777777" w:rsidR="003A3E26" w:rsidRPr="003A15DD" w:rsidRDefault="003A3E26" w:rsidP="00E04F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A15DD">
              <w:rPr>
                <w:rFonts w:ascii="Times New Roman" w:hAnsi="Times New Roman" w:cs="Times New Roman"/>
                <w:b/>
                <w:szCs w:val="21"/>
              </w:rPr>
              <w:t>Site</w:t>
            </w:r>
          </w:p>
          <w:p w14:paraId="6217B9C4" w14:textId="3DCC4FB4" w:rsidR="003A3E26" w:rsidRPr="003A15DD" w:rsidRDefault="003A3E26" w:rsidP="00E04F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A15DD">
              <w:rPr>
                <w:rFonts w:ascii="Times New Roman" w:hAnsi="Times New Roman" w:cs="Times New Roman"/>
                <w:b/>
                <w:szCs w:val="21"/>
              </w:rPr>
              <w:t>(ER ≥ 10)</w:t>
            </w:r>
          </w:p>
        </w:tc>
      </w:tr>
      <w:tr w:rsidR="009E40EA" w:rsidRPr="003A15DD" w14:paraId="47A2C572" w14:textId="77777777" w:rsidTr="00AE02BB">
        <w:trPr>
          <w:trHeight w:val="274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567E3961" w14:textId="77777777" w:rsidR="003A3E26" w:rsidRPr="003A15DD" w:rsidRDefault="003A3E26" w:rsidP="00AE02B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404" w:type="dxa"/>
            <w:vMerge/>
            <w:tcBorders>
              <w:bottom w:val="single" w:sz="4" w:space="0" w:color="auto"/>
            </w:tcBorders>
            <w:vAlign w:val="center"/>
          </w:tcPr>
          <w:p w14:paraId="436C293C" w14:textId="77777777" w:rsidR="003A3E26" w:rsidRPr="003A15DD" w:rsidRDefault="003A3E26" w:rsidP="003A3E2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2776CB53" w14:textId="77777777" w:rsidR="003A3E26" w:rsidRPr="003A15DD" w:rsidRDefault="003A3E26" w:rsidP="003A3E2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1362F18B" w14:textId="77777777" w:rsidR="003A3E26" w:rsidRPr="003A15DD" w:rsidRDefault="003A3E26" w:rsidP="003A3E2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5D9126C" w14:textId="77777777" w:rsidR="003A3E26" w:rsidRPr="003A15DD" w:rsidRDefault="003A3E26" w:rsidP="003A3E2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3A4AA88" w14:textId="77777777" w:rsidR="003A3E26" w:rsidRPr="003A15DD" w:rsidRDefault="003A3E26" w:rsidP="003A3E2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F2EC918" w14:textId="77777777" w:rsidR="003A3E26" w:rsidRPr="003A15DD" w:rsidRDefault="003A3E26" w:rsidP="003A3E26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58592" w14:textId="2770B14D" w:rsidR="003A3E26" w:rsidRPr="003A15DD" w:rsidRDefault="003A3E26" w:rsidP="003A3E2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A15DD">
              <w:rPr>
                <w:rFonts w:ascii="Times New Roman" w:hAnsi="Times New Roman" w:cs="Times New Roman"/>
                <w:b/>
                <w:szCs w:val="21"/>
              </w:rPr>
              <w:t>ω</w:t>
            </w:r>
            <w:r w:rsidRPr="003A15DD">
              <w:rPr>
                <w:rFonts w:ascii="Times New Roman" w:hAnsi="Times New Roman" w:cs="Times New Roman"/>
                <w:b/>
                <w:szCs w:val="21"/>
                <w:vertAlign w:val="subscript"/>
              </w:rPr>
              <w:t>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20270" w14:textId="294E90F8" w:rsidR="003A3E26" w:rsidRPr="003A15DD" w:rsidRDefault="003A3E26" w:rsidP="003A3E2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A15DD">
              <w:rPr>
                <w:rFonts w:ascii="Times New Roman" w:hAnsi="Times New Roman" w:cs="Times New Roman"/>
                <w:b/>
                <w:szCs w:val="21"/>
              </w:rPr>
              <w:t>ω</w:t>
            </w:r>
            <w:r w:rsidRPr="003A15DD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458B5" w14:textId="461C4433" w:rsidR="003A3E26" w:rsidRPr="003A15DD" w:rsidRDefault="003A3E26" w:rsidP="003A3E2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A15DD">
              <w:rPr>
                <w:rFonts w:ascii="Times New Roman" w:hAnsi="Times New Roman" w:cs="Times New Roman"/>
                <w:b/>
                <w:szCs w:val="21"/>
              </w:rPr>
              <w:t>ω3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ABDF4F" w14:textId="77777777" w:rsidR="003A3E26" w:rsidRPr="003A15DD" w:rsidRDefault="003A3E26" w:rsidP="003A3E2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A3E26" w:rsidRPr="003A15DD" w14:paraId="7299CF35" w14:textId="433E7576" w:rsidTr="00AE02BB">
        <w:tc>
          <w:tcPr>
            <w:tcW w:w="993" w:type="dxa"/>
            <w:tcBorders>
              <w:top w:val="single" w:sz="4" w:space="0" w:color="auto"/>
            </w:tcBorders>
          </w:tcPr>
          <w:p w14:paraId="692DE8B5" w14:textId="0CFA245E" w:rsidR="00C3707D" w:rsidRPr="003A15DD" w:rsidRDefault="00C3707D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15DD">
              <w:rPr>
                <w:rFonts w:ascii="Times New Roman" w:hAnsi="Times New Roman" w:cs="Times New Roman"/>
                <w:i/>
                <w:szCs w:val="21"/>
              </w:rPr>
              <w:t>CLOCK</w:t>
            </w:r>
          </w:p>
        </w:tc>
        <w:tc>
          <w:tcPr>
            <w:tcW w:w="2404" w:type="dxa"/>
            <w:tcBorders>
              <w:top w:val="single" w:sz="4" w:space="0" w:color="auto"/>
            </w:tcBorders>
          </w:tcPr>
          <w:p w14:paraId="6E4DC292" w14:textId="7351D9F3" w:rsidR="00C3707D" w:rsidRPr="003A15DD" w:rsidRDefault="00C3707D" w:rsidP="003A3E26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i/>
                <w:szCs w:val="21"/>
              </w:rPr>
              <w:t>Delphinapterus leuca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145627D" w14:textId="31E5F888" w:rsidR="00C3707D" w:rsidRPr="003A15DD" w:rsidRDefault="00C3707D" w:rsidP="003A3E26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Unconstrained model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DE01D1D" w14:textId="71B98682" w:rsidR="00C3707D" w:rsidRPr="003A15DD" w:rsidRDefault="00C3707D" w:rsidP="003A3E26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C9DB39" w14:textId="59A5BC63" w:rsidR="00C3707D" w:rsidRPr="003A15DD" w:rsidRDefault="00C3707D" w:rsidP="003A3E26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4056.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EBCC95" w14:textId="5ACE9BC6" w:rsidR="00C3707D" w:rsidRPr="003A15DD" w:rsidRDefault="00C3707D" w:rsidP="003A3E26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28317.8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5B520ACD" w14:textId="27897AAD" w:rsidR="00C3707D" w:rsidRPr="003A15DD" w:rsidRDefault="00C3707D" w:rsidP="003A3E26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757533A2" w14:textId="6440486A" w:rsidR="00C3707D" w:rsidRPr="003A15DD" w:rsidRDefault="003A3E26" w:rsidP="003A3E26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033 (93.554%)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2C4AD3E6" w14:textId="4F35D988" w:rsidR="00C3707D" w:rsidRPr="003A15DD" w:rsidRDefault="003A3E26" w:rsidP="003A3E26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245 (6.309%)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4DAFF6BF" w14:textId="3E987115" w:rsidR="00C3707D" w:rsidRPr="003A15DD" w:rsidRDefault="003A3E26" w:rsidP="003A3E26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e+10 (0.137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2D00DD" w14:textId="78ACEC3D" w:rsidR="00C3707D" w:rsidRPr="003A15DD" w:rsidRDefault="00C3707D" w:rsidP="003A3E26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598</w:t>
            </w:r>
            <w:r w:rsidR="006F356C" w:rsidRPr="003A15DD">
              <w:rPr>
                <w:rFonts w:ascii="Times New Roman" w:hAnsi="Times New Roman" w:cs="Times New Roman"/>
                <w:szCs w:val="21"/>
              </w:rPr>
              <w:t>(802.125)</w:t>
            </w:r>
          </w:p>
        </w:tc>
      </w:tr>
      <w:tr w:rsidR="003A3E26" w:rsidRPr="003A15DD" w14:paraId="5F7B0661" w14:textId="2F8705B0" w:rsidTr="00AE02BB">
        <w:tc>
          <w:tcPr>
            <w:tcW w:w="993" w:type="dxa"/>
          </w:tcPr>
          <w:p w14:paraId="11AF0B95" w14:textId="77777777" w:rsidR="00C3707D" w:rsidRPr="003A15DD" w:rsidRDefault="00C3707D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</w:tcPr>
          <w:p w14:paraId="63BA3EED" w14:textId="77777777" w:rsidR="00C3707D" w:rsidRPr="003A15DD" w:rsidRDefault="00C3707D" w:rsidP="003A3E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035C1931" w14:textId="3D62ED09" w:rsidR="00C3707D" w:rsidRPr="003A15DD" w:rsidRDefault="00C3707D" w:rsidP="003A3E26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Constrained model</w:t>
            </w:r>
          </w:p>
        </w:tc>
        <w:tc>
          <w:tcPr>
            <w:tcW w:w="1275" w:type="dxa"/>
          </w:tcPr>
          <w:p w14:paraId="7F3F19E7" w14:textId="76186466" w:rsidR="00C3707D" w:rsidRPr="003A15DD" w:rsidRDefault="00C3707D" w:rsidP="003A3E26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276" w:type="dxa"/>
          </w:tcPr>
          <w:p w14:paraId="32D1C075" w14:textId="169077F0" w:rsidR="00C3707D" w:rsidRPr="003A15DD" w:rsidRDefault="00C3707D" w:rsidP="003A3E26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4061.1</w:t>
            </w:r>
          </w:p>
        </w:tc>
        <w:tc>
          <w:tcPr>
            <w:tcW w:w="1276" w:type="dxa"/>
          </w:tcPr>
          <w:p w14:paraId="33D126FD" w14:textId="32434BCB" w:rsidR="00C3707D" w:rsidRPr="003A15DD" w:rsidRDefault="00C3707D" w:rsidP="003A3E26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28324.9</w:t>
            </w:r>
          </w:p>
        </w:tc>
        <w:tc>
          <w:tcPr>
            <w:tcW w:w="1276" w:type="dxa"/>
            <w:vMerge/>
          </w:tcPr>
          <w:p w14:paraId="78192130" w14:textId="77777777" w:rsidR="00C3707D" w:rsidRPr="003A15DD" w:rsidRDefault="00C3707D" w:rsidP="003A3E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771B13F6" w14:textId="35B3EF24" w:rsidR="00C3707D" w:rsidRPr="003A15DD" w:rsidRDefault="006F356C" w:rsidP="003A3E26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000 (90.717%)</w:t>
            </w:r>
          </w:p>
        </w:tc>
        <w:tc>
          <w:tcPr>
            <w:tcW w:w="1937" w:type="dxa"/>
          </w:tcPr>
          <w:p w14:paraId="64D9C95D" w14:textId="7547D0A2" w:rsidR="00C3707D" w:rsidRPr="003A15DD" w:rsidRDefault="006F356C" w:rsidP="003A3E26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4.251%)</w:t>
            </w:r>
          </w:p>
        </w:tc>
        <w:tc>
          <w:tcPr>
            <w:tcW w:w="1937" w:type="dxa"/>
          </w:tcPr>
          <w:p w14:paraId="120EDE83" w14:textId="57053FD1" w:rsidR="00C3707D" w:rsidRPr="003A15DD" w:rsidRDefault="006F356C" w:rsidP="003A3E26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5.032%)</w:t>
            </w:r>
          </w:p>
        </w:tc>
        <w:tc>
          <w:tcPr>
            <w:tcW w:w="1418" w:type="dxa"/>
          </w:tcPr>
          <w:p w14:paraId="69F1FDE3" w14:textId="77777777" w:rsidR="00C3707D" w:rsidRPr="003A15DD" w:rsidRDefault="00C3707D" w:rsidP="003A3E2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269C" w:rsidRPr="003A15DD" w14:paraId="20DD6A57" w14:textId="03A5DC36" w:rsidTr="00AE02BB">
        <w:tc>
          <w:tcPr>
            <w:tcW w:w="993" w:type="dxa"/>
          </w:tcPr>
          <w:p w14:paraId="0DB09953" w14:textId="77777777" w:rsidR="00A4269C" w:rsidRPr="003A15DD" w:rsidRDefault="00A4269C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</w:tcPr>
          <w:p w14:paraId="3B6E3EE2" w14:textId="50EE2A9B" w:rsidR="00A4269C" w:rsidRPr="003A15DD" w:rsidRDefault="00A4269C" w:rsidP="00567D6E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3A15DD">
              <w:rPr>
                <w:rFonts w:ascii="Times New Roman" w:hAnsi="Times New Roman" w:cs="Times New Roman"/>
                <w:i/>
                <w:szCs w:val="24"/>
              </w:rPr>
              <w:t>Monodelphis</w:t>
            </w:r>
            <w:proofErr w:type="spellEnd"/>
            <w:r w:rsidRPr="003A15DD">
              <w:rPr>
                <w:rFonts w:ascii="Times New Roman" w:hAnsi="Times New Roman" w:cs="Times New Roman"/>
                <w:i/>
                <w:szCs w:val="24"/>
              </w:rPr>
              <w:t xml:space="preserve"> domestica</w:t>
            </w:r>
          </w:p>
        </w:tc>
        <w:tc>
          <w:tcPr>
            <w:tcW w:w="2127" w:type="dxa"/>
          </w:tcPr>
          <w:p w14:paraId="4AF6AFB6" w14:textId="522B28F6" w:rsidR="00A4269C" w:rsidRPr="003A15DD" w:rsidRDefault="00A4269C" w:rsidP="00567D6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Unconstrained model</w:t>
            </w:r>
          </w:p>
        </w:tc>
        <w:tc>
          <w:tcPr>
            <w:tcW w:w="1275" w:type="dxa"/>
          </w:tcPr>
          <w:p w14:paraId="74BFB98C" w14:textId="5CCF4FB0" w:rsidR="00A4269C" w:rsidRPr="003A15DD" w:rsidRDefault="00A4269C" w:rsidP="00567D6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276" w:type="dxa"/>
          </w:tcPr>
          <w:p w14:paraId="7A3E274B" w14:textId="0E07B125" w:rsidR="00A4269C" w:rsidRPr="003A15DD" w:rsidRDefault="00A4269C" w:rsidP="00567D6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14055.8</w:t>
            </w:r>
          </w:p>
        </w:tc>
        <w:tc>
          <w:tcPr>
            <w:tcW w:w="1276" w:type="dxa"/>
          </w:tcPr>
          <w:p w14:paraId="3D7656C4" w14:textId="0951466E" w:rsidR="00A4269C" w:rsidRPr="003A15DD" w:rsidRDefault="00A4269C" w:rsidP="00567D6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28316.2</w:t>
            </w:r>
          </w:p>
        </w:tc>
        <w:tc>
          <w:tcPr>
            <w:tcW w:w="1276" w:type="dxa"/>
            <w:vMerge w:val="restart"/>
          </w:tcPr>
          <w:p w14:paraId="06CFB7D8" w14:textId="79DECC3E" w:rsidR="00A4269C" w:rsidRPr="003A15DD" w:rsidRDefault="00A4269C" w:rsidP="00567D6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937" w:type="dxa"/>
          </w:tcPr>
          <w:p w14:paraId="69CC9808" w14:textId="270B9A95" w:rsidR="00A4269C" w:rsidRPr="003A15DD" w:rsidRDefault="00A4269C" w:rsidP="00567D6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0656 (99.299%)</w:t>
            </w:r>
          </w:p>
        </w:tc>
        <w:tc>
          <w:tcPr>
            <w:tcW w:w="1937" w:type="dxa"/>
          </w:tcPr>
          <w:p w14:paraId="68F15E72" w14:textId="7CB6B0A8" w:rsidR="00A4269C" w:rsidRPr="003A15DD" w:rsidRDefault="00A4269C" w:rsidP="00567D6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065 (0.054%)</w:t>
            </w:r>
          </w:p>
        </w:tc>
        <w:tc>
          <w:tcPr>
            <w:tcW w:w="1937" w:type="dxa"/>
          </w:tcPr>
          <w:p w14:paraId="0EC118B4" w14:textId="66F1C9A6" w:rsidR="00A4269C" w:rsidRPr="003A15DD" w:rsidRDefault="00A4269C" w:rsidP="00567D6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553 (0.647%)</w:t>
            </w:r>
          </w:p>
        </w:tc>
        <w:tc>
          <w:tcPr>
            <w:tcW w:w="1418" w:type="dxa"/>
          </w:tcPr>
          <w:p w14:paraId="0CFDC8EE" w14:textId="5CAAD3C3" w:rsidR="00A4269C" w:rsidRPr="003A15DD" w:rsidRDefault="00A4269C" w:rsidP="00567D6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2(58.705)</w:t>
            </w:r>
          </w:p>
        </w:tc>
      </w:tr>
      <w:tr w:rsidR="00A4269C" w:rsidRPr="003A15DD" w14:paraId="76752055" w14:textId="7F12069C" w:rsidTr="00AE02BB">
        <w:tc>
          <w:tcPr>
            <w:tcW w:w="993" w:type="dxa"/>
          </w:tcPr>
          <w:p w14:paraId="694540E1" w14:textId="1F88FD43" w:rsidR="00A4269C" w:rsidRPr="003A15DD" w:rsidRDefault="00A4269C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</w:tcPr>
          <w:p w14:paraId="3757F2DD" w14:textId="77777777" w:rsidR="00A4269C" w:rsidRPr="003A15DD" w:rsidRDefault="00A4269C" w:rsidP="0056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20D6D733" w14:textId="1E8BE491" w:rsidR="00A4269C" w:rsidRPr="003A15DD" w:rsidRDefault="00A4269C" w:rsidP="00567D6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Constrained model</w:t>
            </w:r>
          </w:p>
        </w:tc>
        <w:tc>
          <w:tcPr>
            <w:tcW w:w="1275" w:type="dxa"/>
          </w:tcPr>
          <w:p w14:paraId="6D0A82BC" w14:textId="77CC4658" w:rsidR="00A4269C" w:rsidRPr="003A15DD" w:rsidRDefault="00A4269C" w:rsidP="00567D6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276" w:type="dxa"/>
          </w:tcPr>
          <w:p w14:paraId="474663E0" w14:textId="39446E9C" w:rsidR="00A4269C" w:rsidRPr="003A15DD" w:rsidRDefault="00A4269C" w:rsidP="00567D6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14060.8</w:t>
            </w:r>
          </w:p>
        </w:tc>
        <w:tc>
          <w:tcPr>
            <w:tcW w:w="1276" w:type="dxa"/>
          </w:tcPr>
          <w:p w14:paraId="727272B2" w14:textId="646313F1" w:rsidR="00A4269C" w:rsidRPr="003A15DD" w:rsidRDefault="00A4269C" w:rsidP="00567D6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28324.3</w:t>
            </w:r>
          </w:p>
        </w:tc>
        <w:tc>
          <w:tcPr>
            <w:tcW w:w="1276" w:type="dxa"/>
            <w:vMerge/>
          </w:tcPr>
          <w:p w14:paraId="42B24527" w14:textId="77777777" w:rsidR="00A4269C" w:rsidRPr="003A15DD" w:rsidRDefault="00A4269C" w:rsidP="0056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4C13CB06" w14:textId="4B05A657" w:rsidR="00A4269C" w:rsidRPr="003A15DD" w:rsidRDefault="00A4269C" w:rsidP="00567D6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061 (98.276%)</w:t>
            </w:r>
          </w:p>
        </w:tc>
        <w:tc>
          <w:tcPr>
            <w:tcW w:w="1937" w:type="dxa"/>
          </w:tcPr>
          <w:p w14:paraId="2E608790" w14:textId="3F63E8B6" w:rsidR="00A4269C" w:rsidRPr="003A15DD" w:rsidRDefault="00A4269C" w:rsidP="00567D6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061 (0.046%)</w:t>
            </w:r>
          </w:p>
        </w:tc>
        <w:tc>
          <w:tcPr>
            <w:tcW w:w="1937" w:type="dxa"/>
          </w:tcPr>
          <w:p w14:paraId="483D65BF" w14:textId="636A08D8" w:rsidR="00A4269C" w:rsidRPr="003A15DD" w:rsidRDefault="00A4269C" w:rsidP="00567D6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1.68%)</w:t>
            </w:r>
          </w:p>
        </w:tc>
        <w:tc>
          <w:tcPr>
            <w:tcW w:w="1418" w:type="dxa"/>
          </w:tcPr>
          <w:p w14:paraId="719478B1" w14:textId="71398C78" w:rsidR="00A4269C" w:rsidRPr="003A15DD" w:rsidRDefault="00A4269C" w:rsidP="00567D6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762(11.639)</w:t>
            </w:r>
          </w:p>
        </w:tc>
      </w:tr>
      <w:tr w:rsidR="00604EDC" w:rsidRPr="003A15DD" w14:paraId="3010BF3B" w14:textId="67E71F66" w:rsidTr="00AE02BB">
        <w:tc>
          <w:tcPr>
            <w:tcW w:w="993" w:type="dxa"/>
          </w:tcPr>
          <w:p w14:paraId="066655D1" w14:textId="6568C516" w:rsidR="00604EDC" w:rsidRPr="003A15DD" w:rsidRDefault="00604EDC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15DD">
              <w:rPr>
                <w:rFonts w:ascii="Times New Roman" w:hAnsi="Times New Roman" w:cs="Times New Roman"/>
                <w:i/>
                <w:szCs w:val="21"/>
              </w:rPr>
              <w:t>NPAS2</w:t>
            </w:r>
          </w:p>
        </w:tc>
        <w:tc>
          <w:tcPr>
            <w:tcW w:w="2404" w:type="dxa"/>
          </w:tcPr>
          <w:p w14:paraId="3DF82F8A" w14:textId="726C4646" w:rsidR="00604EDC" w:rsidRPr="003A15DD" w:rsidRDefault="00604EDC" w:rsidP="00604ED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15DD">
              <w:rPr>
                <w:rFonts w:ascii="Times New Roman" w:hAnsi="Times New Roman" w:cs="Times New Roman"/>
                <w:i/>
                <w:szCs w:val="21"/>
              </w:rPr>
              <w:t>Trichechus manatus</w:t>
            </w:r>
          </w:p>
        </w:tc>
        <w:tc>
          <w:tcPr>
            <w:tcW w:w="2127" w:type="dxa"/>
          </w:tcPr>
          <w:p w14:paraId="1EF6ECFF" w14:textId="6E54AC13" w:rsidR="00604EDC" w:rsidRPr="003A15DD" w:rsidRDefault="00604EDC" w:rsidP="00604ED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Unconstrained model</w:t>
            </w:r>
          </w:p>
        </w:tc>
        <w:tc>
          <w:tcPr>
            <w:tcW w:w="1275" w:type="dxa"/>
          </w:tcPr>
          <w:p w14:paraId="01EEC3B7" w14:textId="1F42C5FD" w:rsidR="00604EDC" w:rsidRPr="003A15DD" w:rsidRDefault="00604EDC" w:rsidP="00604ED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276" w:type="dxa"/>
          </w:tcPr>
          <w:p w14:paraId="3FD6E520" w14:textId="70F11592" w:rsidR="00604EDC" w:rsidRPr="003A15DD" w:rsidRDefault="00604EDC" w:rsidP="00604ED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18738.7</w:t>
            </w:r>
          </w:p>
        </w:tc>
        <w:tc>
          <w:tcPr>
            <w:tcW w:w="1276" w:type="dxa"/>
          </w:tcPr>
          <w:p w14:paraId="3220C575" w14:textId="6BD56551" w:rsidR="00604EDC" w:rsidRPr="003A15DD" w:rsidRDefault="00604EDC" w:rsidP="00604ED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37680.0</w:t>
            </w:r>
          </w:p>
        </w:tc>
        <w:tc>
          <w:tcPr>
            <w:tcW w:w="1276" w:type="dxa"/>
            <w:vMerge w:val="restart"/>
          </w:tcPr>
          <w:p w14:paraId="00BE5E6E" w14:textId="470D5ECB" w:rsidR="00604EDC" w:rsidRPr="003A15DD" w:rsidRDefault="00604EDC" w:rsidP="00604ED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1937" w:type="dxa"/>
          </w:tcPr>
          <w:p w14:paraId="22394255" w14:textId="5FE7A039" w:rsidR="00604EDC" w:rsidRPr="003A15DD" w:rsidRDefault="00604EDC" w:rsidP="00604ED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259 (82.077%)</w:t>
            </w:r>
          </w:p>
        </w:tc>
        <w:tc>
          <w:tcPr>
            <w:tcW w:w="1937" w:type="dxa"/>
          </w:tcPr>
          <w:p w14:paraId="09B27C58" w14:textId="5E0F6D0C" w:rsidR="00604EDC" w:rsidRPr="003A15DD" w:rsidRDefault="00604EDC" w:rsidP="00604ED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260 (17.458%)</w:t>
            </w:r>
          </w:p>
        </w:tc>
        <w:tc>
          <w:tcPr>
            <w:tcW w:w="1937" w:type="dxa"/>
          </w:tcPr>
          <w:p w14:paraId="1F58E332" w14:textId="469519E4" w:rsidR="00604EDC" w:rsidRPr="003A15DD" w:rsidRDefault="00604EDC" w:rsidP="00604ED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351.3 (0.465%)</w:t>
            </w:r>
          </w:p>
        </w:tc>
        <w:tc>
          <w:tcPr>
            <w:tcW w:w="1418" w:type="dxa"/>
          </w:tcPr>
          <w:p w14:paraId="28AC8B0F" w14:textId="665AB849" w:rsidR="00604EDC" w:rsidRPr="003A15DD" w:rsidRDefault="00604EDC" w:rsidP="00604ED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692(20.398)</w:t>
            </w:r>
          </w:p>
        </w:tc>
      </w:tr>
      <w:tr w:rsidR="00604EDC" w:rsidRPr="003A15DD" w14:paraId="7A9C3DF3" w14:textId="7E5F93B7" w:rsidTr="00AE02BB">
        <w:tc>
          <w:tcPr>
            <w:tcW w:w="993" w:type="dxa"/>
          </w:tcPr>
          <w:p w14:paraId="0D851643" w14:textId="77777777" w:rsidR="00604EDC" w:rsidRPr="003A15DD" w:rsidRDefault="00604EDC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</w:tcPr>
          <w:p w14:paraId="61597264" w14:textId="77777777" w:rsidR="00604EDC" w:rsidRPr="003A15DD" w:rsidRDefault="00604EDC" w:rsidP="00604E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45B3BFAD" w14:textId="415A5542" w:rsidR="00604EDC" w:rsidRPr="003A15DD" w:rsidRDefault="00604EDC" w:rsidP="00604ED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Constrained model</w:t>
            </w:r>
          </w:p>
        </w:tc>
        <w:tc>
          <w:tcPr>
            <w:tcW w:w="1275" w:type="dxa"/>
          </w:tcPr>
          <w:p w14:paraId="1BCD1BF1" w14:textId="5FB249A8" w:rsidR="00604EDC" w:rsidRPr="003A15DD" w:rsidRDefault="00604EDC" w:rsidP="00604ED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76" w:type="dxa"/>
          </w:tcPr>
          <w:p w14:paraId="26B59E4E" w14:textId="7FCD3328" w:rsidR="00604EDC" w:rsidRPr="003A15DD" w:rsidRDefault="00604EDC" w:rsidP="00604ED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18742.6</w:t>
            </w:r>
          </w:p>
        </w:tc>
        <w:tc>
          <w:tcPr>
            <w:tcW w:w="1276" w:type="dxa"/>
          </w:tcPr>
          <w:p w14:paraId="2086E131" w14:textId="7E307E63" w:rsidR="00604EDC" w:rsidRPr="003A15DD" w:rsidRDefault="00604EDC" w:rsidP="00604ED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37685.8</w:t>
            </w:r>
          </w:p>
        </w:tc>
        <w:tc>
          <w:tcPr>
            <w:tcW w:w="1276" w:type="dxa"/>
            <w:vMerge/>
          </w:tcPr>
          <w:p w14:paraId="6AA89F12" w14:textId="77777777" w:rsidR="00604EDC" w:rsidRPr="003A15DD" w:rsidRDefault="00604EDC" w:rsidP="00604E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61EB6C00" w14:textId="07E7C52C" w:rsidR="00604EDC" w:rsidRPr="003A15DD" w:rsidRDefault="00604EDC" w:rsidP="00604ED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295 (0.000%)</w:t>
            </w:r>
          </w:p>
        </w:tc>
        <w:tc>
          <w:tcPr>
            <w:tcW w:w="1937" w:type="dxa"/>
          </w:tcPr>
          <w:p w14:paraId="1F9B1C83" w14:textId="108B2662" w:rsidR="00604EDC" w:rsidRPr="003A15DD" w:rsidRDefault="00604EDC" w:rsidP="00604ED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213 (90.392%)</w:t>
            </w:r>
          </w:p>
        </w:tc>
        <w:tc>
          <w:tcPr>
            <w:tcW w:w="1937" w:type="dxa"/>
          </w:tcPr>
          <w:p w14:paraId="1CA17F45" w14:textId="1884864A" w:rsidR="00604EDC" w:rsidRPr="003A15DD" w:rsidRDefault="00604EDC" w:rsidP="00604ED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9.608%)</w:t>
            </w:r>
          </w:p>
        </w:tc>
        <w:tc>
          <w:tcPr>
            <w:tcW w:w="1418" w:type="dxa"/>
          </w:tcPr>
          <w:p w14:paraId="33B2C872" w14:textId="123BA56C" w:rsidR="00604EDC" w:rsidRPr="003A15DD" w:rsidRDefault="00604EDC" w:rsidP="00604ED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778(19.788)</w:t>
            </w:r>
          </w:p>
        </w:tc>
      </w:tr>
      <w:tr w:rsidR="00A4269C" w:rsidRPr="003A15DD" w14:paraId="7AFF2424" w14:textId="77777777" w:rsidTr="00AE02BB">
        <w:tc>
          <w:tcPr>
            <w:tcW w:w="993" w:type="dxa"/>
          </w:tcPr>
          <w:p w14:paraId="21D6070F" w14:textId="77777777" w:rsidR="00A4269C" w:rsidRPr="003A15DD" w:rsidRDefault="00A4269C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</w:tcPr>
          <w:p w14:paraId="2AD98B57" w14:textId="100B9C42" w:rsidR="00A4269C" w:rsidRPr="003A15DD" w:rsidRDefault="00A4269C" w:rsidP="00A4269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LCA of Cetacea</w:t>
            </w:r>
          </w:p>
        </w:tc>
        <w:tc>
          <w:tcPr>
            <w:tcW w:w="2127" w:type="dxa"/>
          </w:tcPr>
          <w:p w14:paraId="76C3479E" w14:textId="77777777" w:rsidR="00A4269C" w:rsidRPr="003A15DD" w:rsidRDefault="00A4269C" w:rsidP="00A4269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Unconstrained model</w:t>
            </w:r>
          </w:p>
        </w:tc>
        <w:tc>
          <w:tcPr>
            <w:tcW w:w="1275" w:type="dxa"/>
          </w:tcPr>
          <w:p w14:paraId="3C9F6F63" w14:textId="0949DB9E" w:rsidR="00A4269C" w:rsidRPr="003A15DD" w:rsidRDefault="00A4269C" w:rsidP="00A4269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276" w:type="dxa"/>
          </w:tcPr>
          <w:p w14:paraId="4B80ED86" w14:textId="717AF6EA" w:rsidR="00A4269C" w:rsidRPr="003A15DD" w:rsidRDefault="00A4269C" w:rsidP="00A4269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18738.7</w:t>
            </w:r>
          </w:p>
        </w:tc>
        <w:tc>
          <w:tcPr>
            <w:tcW w:w="1276" w:type="dxa"/>
          </w:tcPr>
          <w:p w14:paraId="2C250F3D" w14:textId="155F69E5" w:rsidR="00A4269C" w:rsidRPr="003A15DD" w:rsidRDefault="00A4269C" w:rsidP="00A4269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37680.1</w:t>
            </w:r>
          </w:p>
        </w:tc>
        <w:tc>
          <w:tcPr>
            <w:tcW w:w="1276" w:type="dxa"/>
            <w:vMerge w:val="restart"/>
          </w:tcPr>
          <w:p w14:paraId="24C65DAB" w14:textId="686BF9AB" w:rsidR="00A4269C" w:rsidRPr="003A15DD" w:rsidRDefault="00A4269C" w:rsidP="00A4269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1937" w:type="dxa"/>
          </w:tcPr>
          <w:p w14:paraId="69044009" w14:textId="56ED498E" w:rsidR="00A4269C" w:rsidRPr="003A15DD" w:rsidRDefault="00A4269C" w:rsidP="00A4269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198 (98.557%)</w:t>
            </w:r>
          </w:p>
        </w:tc>
        <w:tc>
          <w:tcPr>
            <w:tcW w:w="1937" w:type="dxa"/>
          </w:tcPr>
          <w:p w14:paraId="63198E15" w14:textId="2163B0C9" w:rsidR="00A4269C" w:rsidRPr="003A15DD" w:rsidRDefault="00A4269C" w:rsidP="00A4269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198 (1.084%)</w:t>
            </w:r>
          </w:p>
        </w:tc>
        <w:tc>
          <w:tcPr>
            <w:tcW w:w="1937" w:type="dxa"/>
          </w:tcPr>
          <w:p w14:paraId="666C9C49" w14:textId="1A7850E2" w:rsidR="00A4269C" w:rsidRPr="003A15DD" w:rsidRDefault="00A4269C" w:rsidP="00A4269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bCs/>
                <w:szCs w:val="21"/>
              </w:rPr>
              <w:t>104.6 (0.359%)</w:t>
            </w:r>
          </w:p>
        </w:tc>
        <w:tc>
          <w:tcPr>
            <w:tcW w:w="1418" w:type="dxa"/>
          </w:tcPr>
          <w:p w14:paraId="6FB4827F" w14:textId="4AFECFEB" w:rsidR="00A4269C" w:rsidRPr="003A15DD" w:rsidRDefault="00A4269C" w:rsidP="00A4269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31(32.714)</w:t>
            </w:r>
          </w:p>
        </w:tc>
      </w:tr>
      <w:tr w:rsidR="00A4269C" w:rsidRPr="003A15DD" w14:paraId="21B5F96B" w14:textId="77777777" w:rsidTr="00AE02BB">
        <w:tc>
          <w:tcPr>
            <w:tcW w:w="993" w:type="dxa"/>
          </w:tcPr>
          <w:p w14:paraId="291A6966" w14:textId="77777777" w:rsidR="00A4269C" w:rsidRPr="003A15DD" w:rsidRDefault="00A4269C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</w:tcPr>
          <w:p w14:paraId="754A2C51" w14:textId="77777777" w:rsidR="00A4269C" w:rsidRPr="003A15DD" w:rsidRDefault="00A4269C" w:rsidP="00A426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39931D75" w14:textId="77777777" w:rsidR="00A4269C" w:rsidRPr="003A15DD" w:rsidRDefault="00A4269C" w:rsidP="00A4269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Constrained model</w:t>
            </w:r>
          </w:p>
        </w:tc>
        <w:tc>
          <w:tcPr>
            <w:tcW w:w="1275" w:type="dxa"/>
          </w:tcPr>
          <w:p w14:paraId="5BDDD90F" w14:textId="04A05E0A" w:rsidR="00A4269C" w:rsidRPr="003A15DD" w:rsidRDefault="00A4269C" w:rsidP="00A4269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76" w:type="dxa"/>
          </w:tcPr>
          <w:p w14:paraId="68DD0032" w14:textId="17445943" w:rsidR="00A4269C" w:rsidRPr="003A15DD" w:rsidRDefault="00A4269C" w:rsidP="00A4269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18741.2</w:t>
            </w:r>
          </w:p>
        </w:tc>
        <w:tc>
          <w:tcPr>
            <w:tcW w:w="1276" w:type="dxa"/>
          </w:tcPr>
          <w:p w14:paraId="015D5FA6" w14:textId="34211896" w:rsidR="00A4269C" w:rsidRPr="003A15DD" w:rsidRDefault="00A4269C" w:rsidP="00A4269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37683.0</w:t>
            </w:r>
          </w:p>
        </w:tc>
        <w:tc>
          <w:tcPr>
            <w:tcW w:w="1276" w:type="dxa"/>
            <w:vMerge/>
          </w:tcPr>
          <w:p w14:paraId="762B22D7" w14:textId="77777777" w:rsidR="00A4269C" w:rsidRPr="003A15DD" w:rsidRDefault="00A4269C" w:rsidP="00A426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6FE49381" w14:textId="25F83241" w:rsidR="00A4269C" w:rsidRPr="003A15DD" w:rsidRDefault="00A4269C" w:rsidP="00A4269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193 (86.600%)</w:t>
            </w:r>
          </w:p>
        </w:tc>
        <w:tc>
          <w:tcPr>
            <w:tcW w:w="1937" w:type="dxa"/>
          </w:tcPr>
          <w:p w14:paraId="2EFBBBEB" w14:textId="3E003682" w:rsidR="00A4269C" w:rsidRPr="003A15DD" w:rsidRDefault="00A4269C" w:rsidP="00A4269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142 (10.153%)</w:t>
            </w:r>
          </w:p>
        </w:tc>
        <w:tc>
          <w:tcPr>
            <w:tcW w:w="1937" w:type="dxa"/>
          </w:tcPr>
          <w:p w14:paraId="0A64EA2F" w14:textId="41F24D54" w:rsidR="00A4269C" w:rsidRPr="003A15DD" w:rsidRDefault="00A4269C" w:rsidP="00A4269C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3.247%)</w:t>
            </w:r>
          </w:p>
        </w:tc>
        <w:tc>
          <w:tcPr>
            <w:tcW w:w="1418" w:type="dxa"/>
          </w:tcPr>
          <w:p w14:paraId="5C78CF4F" w14:textId="207203C5" w:rsidR="00A4269C" w:rsidRPr="003A15DD" w:rsidRDefault="00A4269C" w:rsidP="00A426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032E" w:rsidRPr="003A15DD" w14:paraId="60562F53" w14:textId="77777777" w:rsidTr="00AE02BB">
        <w:tc>
          <w:tcPr>
            <w:tcW w:w="993" w:type="dxa"/>
          </w:tcPr>
          <w:p w14:paraId="7007561E" w14:textId="20EA63F4" w:rsidR="0080032E" w:rsidRPr="003A15DD" w:rsidRDefault="0080032E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15DD">
              <w:rPr>
                <w:rFonts w:ascii="Times New Roman" w:hAnsi="Times New Roman" w:cs="Times New Roman"/>
                <w:i/>
                <w:szCs w:val="21"/>
              </w:rPr>
              <w:t>PER2</w:t>
            </w:r>
          </w:p>
        </w:tc>
        <w:tc>
          <w:tcPr>
            <w:tcW w:w="2404" w:type="dxa"/>
          </w:tcPr>
          <w:p w14:paraId="647FAA71" w14:textId="72A49BA3" w:rsidR="0080032E" w:rsidRPr="003A15DD" w:rsidRDefault="0080032E" w:rsidP="0080032E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3A15DD">
              <w:rPr>
                <w:rFonts w:ascii="Times New Roman" w:hAnsi="Times New Roman" w:cs="Times New Roman"/>
                <w:i/>
                <w:szCs w:val="21"/>
              </w:rPr>
              <w:t>Stenella</w:t>
            </w:r>
            <w:proofErr w:type="spellEnd"/>
            <w:r w:rsidRPr="003A15D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3A15DD">
              <w:rPr>
                <w:rFonts w:ascii="Times New Roman" w:hAnsi="Times New Roman" w:cs="Times New Roman"/>
                <w:i/>
                <w:szCs w:val="21"/>
              </w:rPr>
              <w:t>coeruleoalba</w:t>
            </w:r>
            <w:proofErr w:type="spellEnd"/>
          </w:p>
        </w:tc>
        <w:tc>
          <w:tcPr>
            <w:tcW w:w="2127" w:type="dxa"/>
          </w:tcPr>
          <w:p w14:paraId="10BAA079" w14:textId="77777777" w:rsidR="0080032E" w:rsidRPr="003A15DD" w:rsidRDefault="0080032E" w:rsidP="0080032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Unconstrained model</w:t>
            </w:r>
          </w:p>
        </w:tc>
        <w:tc>
          <w:tcPr>
            <w:tcW w:w="1275" w:type="dxa"/>
          </w:tcPr>
          <w:p w14:paraId="62AAF941" w14:textId="28B242BF" w:rsidR="0080032E" w:rsidRPr="003A15DD" w:rsidRDefault="0080032E" w:rsidP="0080032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76" w:type="dxa"/>
          </w:tcPr>
          <w:p w14:paraId="54290E66" w14:textId="08302238" w:rsidR="0080032E" w:rsidRPr="003A15DD" w:rsidRDefault="0080032E" w:rsidP="0080032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39815.3</w:t>
            </w:r>
          </w:p>
        </w:tc>
        <w:tc>
          <w:tcPr>
            <w:tcW w:w="1276" w:type="dxa"/>
          </w:tcPr>
          <w:p w14:paraId="461A4C73" w14:textId="399D672E" w:rsidR="0080032E" w:rsidRPr="003A15DD" w:rsidRDefault="0080032E" w:rsidP="0080032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79831.1</w:t>
            </w:r>
          </w:p>
        </w:tc>
        <w:tc>
          <w:tcPr>
            <w:tcW w:w="1276" w:type="dxa"/>
            <w:vMerge w:val="restart"/>
          </w:tcPr>
          <w:p w14:paraId="79F3B91B" w14:textId="327E2638" w:rsidR="0080032E" w:rsidRPr="003A15DD" w:rsidRDefault="0080032E" w:rsidP="0080032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937" w:type="dxa"/>
          </w:tcPr>
          <w:p w14:paraId="16113F24" w14:textId="1EA53AE7" w:rsidR="0080032E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141 (91.359%)</w:t>
            </w:r>
          </w:p>
        </w:tc>
        <w:tc>
          <w:tcPr>
            <w:tcW w:w="1937" w:type="dxa"/>
          </w:tcPr>
          <w:p w14:paraId="2EB00525" w14:textId="0D236E91" w:rsidR="0080032E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140 (6.308%)</w:t>
            </w:r>
          </w:p>
        </w:tc>
        <w:tc>
          <w:tcPr>
            <w:tcW w:w="1937" w:type="dxa"/>
          </w:tcPr>
          <w:p w14:paraId="31C237B5" w14:textId="771BFC1C" w:rsidR="0080032E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6.128 (2.333%)</w:t>
            </w:r>
          </w:p>
        </w:tc>
        <w:tc>
          <w:tcPr>
            <w:tcW w:w="1418" w:type="dxa"/>
          </w:tcPr>
          <w:p w14:paraId="02DFD760" w14:textId="207ECE38" w:rsidR="0080032E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603(36.058)</w:t>
            </w:r>
          </w:p>
        </w:tc>
      </w:tr>
      <w:tr w:rsidR="0080032E" w:rsidRPr="003A15DD" w14:paraId="242D8E5B" w14:textId="77777777" w:rsidTr="00AE02BB">
        <w:tc>
          <w:tcPr>
            <w:tcW w:w="993" w:type="dxa"/>
          </w:tcPr>
          <w:p w14:paraId="65627EDC" w14:textId="77777777" w:rsidR="0080032E" w:rsidRPr="003A15DD" w:rsidRDefault="0080032E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</w:tcPr>
          <w:p w14:paraId="0EA9AA7F" w14:textId="77777777" w:rsidR="0080032E" w:rsidRPr="003A15DD" w:rsidRDefault="0080032E" w:rsidP="00800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1DFE852F" w14:textId="77777777" w:rsidR="0080032E" w:rsidRPr="003A15DD" w:rsidRDefault="0080032E" w:rsidP="0080032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Constrained model</w:t>
            </w:r>
          </w:p>
        </w:tc>
        <w:tc>
          <w:tcPr>
            <w:tcW w:w="1275" w:type="dxa"/>
          </w:tcPr>
          <w:p w14:paraId="484814A5" w14:textId="1248668E" w:rsidR="0080032E" w:rsidRPr="003A15DD" w:rsidRDefault="0080032E" w:rsidP="0080032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276" w:type="dxa"/>
          </w:tcPr>
          <w:p w14:paraId="104CDD1B" w14:textId="4C009034" w:rsidR="0080032E" w:rsidRPr="003A15DD" w:rsidRDefault="0080032E" w:rsidP="0080032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39817.8</w:t>
            </w:r>
          </w:p>
        </w:tc>
        <w:tc>
          <w:tcPr>
            <w:tcW w:w="1276" w:type="dxa"/>
          </w:tcPr>
          <w:p w14:paraId="6FCAFC25" w14:textId="4CA90AE8" w:rsidR="0080032E" w:rsidRPr="003A15DD" w:rsidRDefault="0080032E" w:rsidP="0080032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79834.1</w:t>
            </w:r>
          </w:p>
        </w:tc>
        <w:tc>
          <w:tcPr>
            <w:tcW w:w="1276" w:type="dxa"/>
            <w:vMerge/>
          </w:tcPr>
          <w:p w14:paraId="5937FF24" w14:textId="77777777" w:rsidR="0080032E" w:rsidRPr="003A15DD" w:rsidRDefault="0080032E" w:rsidP="00800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5443F0E7" w14:textId="5F5313E0" w:rsidR="0080032E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119 (71.143%)</w:t>
            </w:r>
          </w:p>
        </w:tc>
        <w:tc>
          <w:tcPr>
            <w:tcW w:w="1937" w:type="dxa"/>
          </w:tcPr>
          <w:p w14:paraId="4D7DAC2D" w14:textId="7CBA31BC" w:rsidR="0080032E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116 (20.914%)</w:t>
            </w:r>
          </w:p>
        </w:tc>
        <w:tc>
          <w:tcPr>
            <w:tcW w:w="1937" w:type="dxa"/>
          </w:tcPr>
          <w:p w14:paraId="69432784" w14:textId="55E03BDE" w:rsidR="0080032E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7.943%)</w:t>
            </w:r>
          </w:p>
        </w:tc>
        <w:tc>
          <w:tcPr>
            <w:tcW w:w="1418" w:type="dxa"/>
          </w:tcPr>
          <w:p w14:paraId="504FE5BE" w14:textId="29F1F024" w:rsidR="0080032E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626(35.754)</w:t>
            </w:r>
          </w:p>
        </w:tc>
      </w:tr>
      <w:tr w:rsidR="00440602" w:rsidRPr="003A15DD" w14:paraId="49265A51" w14:textId="77777777" w:rsidTr="00AE02BB">
        <w:tc>
          <w:tcPr>
            <w:tcW w:w="993" w:type="dxa"/>
          </w:tcPr>
          <w:p w14:paraId="0A1488C1" w14:textId="77777777" w:rsidR="00440602" w:rsidRPr="003A15DD" w:rsidRDefault="00440602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</w:tcPr>
          <w:p w14:paraId="50CF0F9B" w14:textId="77777777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32968FB1" w14:textId="77777777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55133FBB" w14:textId="77777777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E80DF3E" w14:textId="77777777" w:rsidR="00440602" w:rsidRPr="003A15DD" w:rsidRDefault="00440602" w:rsidP="008003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1014676" w14:textId="77777777" w:rsidR="00440602" w:rsidRPr="003A15DD" w:rsidRDefault="00440602" w:rsidP="008003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8F8D6C9" w14:textId="77777777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7D54C684" w14:textId="77777777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3850AC91" w14:textId="77777777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09F8FED6" w14:textId="77777777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0550826" w14:textId="2EAE9531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818(35.762)</w:t>
            </w:r>
          </w:p>
        </w:tc>
      </w:tr>
      <w:tr w:rsidR="00440602" w:rsidRPr="003A15DD" w14:paraId="6296E494" w14:textId="77777777" w:rsidTr="00AE02BB">
        <w:tc>
          <w:tcPr>
            <w:tcW w:w="993" w:type="dxa"/>
          </w:tcPr>
          <w:p w14:paraId="5F63BE53" w14:textId="77777777" w:rsidR="00440602" w:rsidRPr="003A15DD" w:rsidRDefault="00440602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</w:tcPr>
          <w:p w14:paraId="10895B62" w14:textId="77777777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0083814B" w14:textId="77777777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5003C0AF" w14:textId="77777777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B03DA62" w14:textId="77777777" w:rsidR="00440602" w:rsidRPr="003A15DD" w:rsidRDefault="00440602" w:rsidP="008003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DDDBA9E" w14:textId="77777777" w:rsidR="00440602" w:rsidRPr="003A15DD" w:rsidRDefault="00440602" w:rsidP="008003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E4D1125" w14:textId="77777777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4D9798CC" w14:textId="77777777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4BCDBA94" w14:textId="77777777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2E7B8BE5" w14:textId="77777777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4B298A5" w14:textId="2B182D18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109(36.305)</w:t>
            </w:r>
          </w:p>
        </w:tc>
      </w:tr>
      <w:tr w:rsidR="00440602" w:rsidRPr="003A15DD" w14:paraId="32FDF7F5" w14:textId="77777777" w:rsidTr="00AE02BB">
        <w:tc>
          <w:tcPr>
            <w:tcW w:w="993" w:type="dxa"/>
          </w:tcPr>
          <w:p w14:paraId="51CBFE85" w14:textId="77777777" w:rsidR="00440602" w:rsidRPr="003A15DD" w:rsidRDefault="00440602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</w:tcPr>
          <w:p w14:paraId="19F01EB8" w14:textId="77777777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2BD729A0" w14:textId="77777777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78649C1D" w14:textId="77777777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6C5FF31" w14:textId="77777777" w:rsidR="00440602" w:rsidRPr="003A15DD" w:rsidRDefault="00440602" w:rsidP="008003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4DBE1FA" w14:textId="77777777" w:rsidR="00440602" w:rsidRPr="003A15DD" w:rsidRDefault="00440602" w:rsidP="008003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279123A" w14:textId="77777777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29BD362E" w14:textId="77777777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5AD446F8" w14:textId="77777777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1CB38425" w14:textId="77777777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DE13012" w14:textId="77B61BCC" w:rsidR="00440602" w:rsidRPr="003A15DD" w:rsidRDefault="00440602" w:rsidP="0080032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125(11.793)</w:t>
            </w:r>
          </w:p>
        </w:tc>
      </w:tr>
      <w:tr w:rsidR="008736E0" w:rsidRPr="003A15DD" w14:paraId="0B454C85" w14:textId="77777777" w:rsidTr="00AE02BB">
        <w:tc>
          <w:tcPr>
            <w:tcW w:w="993" w:type="dxa"/>
          </w:tcPr>
          <w:p w14:paraId="0973664D" w14:textId="6C1B104D" w:rsidR="008736E0" w:rsidRPr="003A15DD" w:rsidRDefault="008736E0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15DD">
              <w:rPr>
                <w:rFonts w:ascii="Times New Roman" w:hAnsi="Times New Roman" w:cs="Times New Roman"/>
                <w:i/>
                <w:szCs w:val="21"/>
              </w:rPr>
              <w:t>PER3</w:t>
            </w:r>
          </w:p>
        </w:tc>
        <w:tc>
          <w:tcPr>
            <w:tcW w:w="2404" w:type="dxa"/>
          </w:tcPr>
          <w:p w14:paraId="2B2841C9" w14:textId="219315C8" w:rsidR="008736E0" w:rsidRPr="003A15DD" w:rsidRDefault="008736E0" w:rsidP="008736E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15DD">
              <w:rPr>
                <w:rFonts w:ascii="Times New Roman" w:hAnsi="Times New Roman" w:cs="Times New Roman"/>
                <w:i/>
                <w:szCs w:val="21"/>
              </w:rPr>
              <w:t>Odobenus rosmarus</w:t>
            </w:r>
          </w:p>
        </w:tc>
        <w:tc>
          <w:tcPr>
            <w:tcW w:w="2127" w:type="dxa"/>
          </w:tcPr>
          <w:p w14:paraId="42707D22" w14:textId="77777777" w:rsidR="008736E0" w:rsidRPr="003A15DD" w:rsidRDefault="008736E0" w:rsidP="008736E0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Unconstrained model</w:t>
            </w:r>
          </w:p>
        </w:tc>
        <w:tc>
          <w:tcPr>
            <w:tcW w:w="1275" w:type="dxa"/>
          </w:tcPr>
          <w:p w14:paraId="707D5545" w14:textId="2A53579C" w:rsidR="008736E0" w:rsidRPr="003A15DD" w:rsidRDefault="008736E0" w:rsidP="008736E0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276" w:type="dxa"/>
          </w:tcPr>
          <w:p w14:paraId="133D22B1" w14:textId="0B5A3F96" w:rsidR="008736E0" w:rsidRPr="003A15DD" w:rsidRDefault="008736E0" w:rsidP="008736E0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37801.1</w:t>
            </w:r>
          </w:p>
        </w:tc>
        <w:tc>
          <w:tcPr>
            <w:tcW w:w="1276" w:type="dxa"/>
          </w:tcPr>
          <w:p w14:paraId="2B68A610" w14:textId="3D786F93" w:rsidR="008736E0" w:rsidRPr="003A15DD" w:rsidRDefault="008736E0" w:rsidP="008736E0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75798.8</w:t>
            </w:r>
          </w:p>
        </w:tc>
        <w:tc>
          <w:tcPr>
            <w:tcW w:w="1276" w:type="dxa"/>
            <w:vMerge w:val="restart"/>
          </w:tcPr>
          <w:p w14:paraId="68B76B68" w14:textId="57B74A2E" w:rsidR="008736E0" w:rsidRPr="003A15DD" w:rsidRDefault="008736E0" w:rsidP="008736E0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1937" w:type="dxa"/>
          </w:tcPr>
          <w:p w14:paraId="5FA06C71" w14:textId="0DFD039B" w:rsidR="008736E0" w:rsidRPr="003A15DD" w:rsidRDefault="008736E0" w:rsidP="008736E0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317 (40.247%)</w:t>
            </w:r>
          </w:p>
        </w:tc>
        <w:tc>
          <w:tcPr>
            <w:tcW w:w="1937" w:type="dxa"/>
          </w:tcPr>
          <w:p w14:paraId="286D07F7" w14:textId="3A13CAD6" w:rsidR="008736E0" w:rsidRPr="003A15DD" w:rsidRDefault="008736E0" w:rsidP="008736E0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829 (55.919%)</w:t>
            </w:r>
          </w:p>
        </w:tc>
        <w:tc>
          <w:tcPr>
            <w:tcW w:w="1937" w:type="dxa"/>
          </w:tcPr>
          <w:p w14:paraId="79D74B32" w14:textId="14C3AFAB" w:rsidR="008736E0" w:rsidRPr="003A15DD" w:rsidRDefault="008736E0" w:rsidP="008736E0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3.28 (3.834%)</w:t>
            </w:r>
          </w:p>
        </w:tc>
        <w:tc>
          <w:tcPr>
            <w:tcW w:w="1418" w:type="dxa"/>
          </w:tcPr>
          <w:p w14:paraId="536CAD68" w14:textId="24595467" w:rsidR="008736E0" w:rsidRPr="003A15DD" w:rsidRDefault="008736E0" w:rsidP="008736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36E0" w:rsidRPr="003A15DD" w14:paraId="5D4AAA2B" w14:textId="77777777" w:rsidTr="00AE02BB">
        <w:tc>
          <w:tcPr>
            <w:tcW w:w="993" w:type="dxa"/>
          </w:tcPr>
          <w:p w14:paraId="7C9546B5" w14:textId="77777777" w:rsidR="008736E0" w:rsidRPr="003A15DD" w:rsidRDefault="008736E0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</w:tcPr>
          <w:p w14:paraId="05C67708" w14:textId="77777777" w:rsidR="008736E0" w:rsidRPr="003A15DD" w:rsidRDefault="008736E0" w:rsidP="008736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29D12953" w14:textId="77777777" w:rsidR="008736E0" w:rsidRPr="003A15DD" w:rsidRDefault="008736E0" w:rsidP="008736E0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Constrained model</w:t>
            </w:r>
          </w:p>
        </w:tc>
        <w:tc>
          <w:tcPr>
            <w:tcW w:w="1275" w:type="dxa"/>
          </w:tcPr>
          <w:p w14:paraId="582B3090" w14:textId="403C08E0" w:rsidR="008736E0" w:rsidRPr="003A15DD" w:rsidRDefault="008736E0" w:rsidP="008736E0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276" w:type="dxa"/>
          </w:tcPr>
          <w:p w14:paraId="0BF2F53C" w14:textId="521FBB7C" w:rsidR="008736E0" w:rsidRPr="003A15DD" w:rsidRDefault="008736E0" w:rsidP="008736E0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37804.4</w:t>
            </w:r>
          </w:p>
        </w:tc>
        <w:tc>
          <w:tcPr>
            <w:tcW w:w="1276" w:type="dxa"/>
          </w:tcPr>
          <w:p w14:paraId="02B6A803" w14:textId="0E3F8F9F" w:rsidR="008736E0" w:rsidRPr="003A15DD" w:rsidRDefault="008736E0" w:rsidP="008736E0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75803.2</w:t>
            </w:r>
          </w:p>
        </w:tc>
        <w:tc>
          <w:tcPr>
            <w:tcW w:w="1276" w:type="dxa"/>
            <w:vMerge/>
          </w:tcPr>
          <w:p w14:paraId="34582AD2" w14:textId="77777777" w:rsidR="008736E0" w:rsidRPr="003A15DD" w:rsidRDefault="008736E0" w:rsidP="008736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356F88D1" w14:textId="4F23A7F6" w:rsidR="008736E0" w:rsidRPr="003A15DD" w:rsidRDefault="008736E0" w:rsidP="008736E0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000 (21.393%)</w:t>
            </w:r>
          </w:p>
        </w:tc>
        <w:tc>
          <w:tcPr>
            <w:tcW w:w="1937" w:type="dxa"/>
          </w:tcPr>
          <w:p w14:paraId="12E09232" w14:textId="4ABDBD3D" w:rsidR="008736E0" w:rsidRPr="003A15DD" w:rsidRDefault="008736E0" w:rsidP="008736E0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67.166%)</w:t>
            </w:r>
          </w:p>
        </w:tc>
        <w:tc>
          <w:tcPr>
            <w:tcW w:w="1937" w:type="dxa"/>
          </w:tcPr>
          <w:p w14:paraId="4C553A97" w14:textId="635A4351" w:rsidR="008736E0" w:rsidRPr="003A15DD" w:rsidRDefault="008736E0" w:rsidP="008736E0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11.440%)</w:t>
            </w:r>
          </w:p>
        </w:tc>
        <w:tc>
          <w:tcPr>
            <w:tcW w:w="1418" w:type="dxa"/>
          </w:tcPr>
          <w:p w14:paraId="7CB5960F" w14:textId="1207B309" w:rsidR="008736E0" w:rsidRPr="003A15DD" w:rsidRDefault="008736E0" w:rsidP="008736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A5692" w:rsidRPr="003A15DD" w14:paraId="71F78841" w14:textId="77777777" w:rsidTr="00AE02BB">
        <w:tc>
          <w:tcPr>
            <w:tcW w:w="993" w:type="dxa"/>
          </w:tcPr>
          <w:p w14:paraId="27A7EA92" w14:textId="63248843" w:rsidR="006A5692" w:rsidRPr="003A15DD" w:rsidRDefault="006A5692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</w:tcPr>
          <w:p w14:paraId="6FDEB861" w14:textId="532AA77C" w:rsidR="006A5692" w:rsidRPr="003A15DD" w:rsidRDefault="006A5692" w:rsidP="006A569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15DD">
              <w:rPr>
                <w:rFonts w:ascii="Times New Roman" w:hAnsi="Times New Roman" w:cs="Times New Roman"/>
                <w:i/>
                <w:szCs w:val="21"/>
              </w:rPr>
              <w:t>Physeter catodon</w:t>
            </w:r>
          </w:p>
        </w:tc>
        <w:tc>
          <w:tcPr>
            <w:tcW w:w="2127" w:type="dxa"/>
          </w:tcPr>
          <w:p w14:paraId="4E545D2B" w14:textId="77777777" w:rsidR="006A5692" w:rsidRPr="003A15DD" w:rsidRDefault="006A5692" w:rsidP="006A5692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Unconstrained model</w:t>
            </w:r>
          </w:p>
        </w:tc>
        <w:tc>
          <w:tcPr>
            <w:tcW w:w="1275" w:type="dxa"/>
          </w:tcPr>
          <w:p w14:paraId="1587253F" w14:textId="77777777" w:rsidR="006A5692" w:rsidRPr="003A15DD" w:rsidRDefault="006A5692" w:rsidP="006A5692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276" w:type="dxa"/>
          </w:tcPr>
          <w:p w14:paraId="7CACA791" w14:textId="01C2565F" w:rsidR="006A5692" w:rsidRPr="003A15DD" w:rsidRDefault="006A5692" w:rsidP="006A5692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37801.3</w:t>
            </w:r>
          </w:p>
        </w:tc>
        <w:tc>
          <w:tcPr>
            <w:tcW w:w="1276" w:type="dxa"/>
          </w:tcPr>
          <w:p w14:paraId="06A56309" w14:textId="7849D76D" w:rsidR="006A5692" w:rsidRPr="003A15DD" w:rsidRDefault="006A5692" w:rsidP="006A5692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75799.2</w:t>
            </w:r>
          </w:p>
        </w:tc>
        <w:tc>
          <w:tcPr>
            <w:tcW w:w="1276" w:type="dxa"/>
            <w:vMerge w:val="restart"/>
          </w:tcPr>
          <w:p w14:paraId="11D4FF67" w14:textId="0899B438" w:rsidR="006A5692" w:rsidRPr="003A15DD" w:rsidRDefault="006A5692" w:rsidP="006A5692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1937" w:type="dxa"/>
          </w:tcPr>
          <w:p w14:paraId="3356CF90" w14:textId="3DEFD075" w:rsidR="006A5692" w:rsidRPr="003A15DD" w:rsidRDefault="006A5692" w:rsidP="006A5692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995 (25.366%)</w:t>
            </w:r>
          </w:p>
        </w:tc>
        <w:tc>
          <w:tcPr>
            <w:tcW w:w="1937" w:type="dxa"/>
          </w:tcPr>
          <w:p w14:paraId="2465832F" w14:textId="56F27617" w:rsidR="006A5692" w:rsidRPr="003A15DD" w:rsidRDefault="006A5692" w:rsidP="006A5692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966 (74.122%)</w:t>
            </w:r>
          </w:p>
        </w:tc>
        <w:tc>
          <w:tcPr>
            <w:tcW w:w="1937" w:type="dxa"/>
          </w:tcPr>
          <w:p w14:paraId="65665A91" w14:textId="044E55C1" w:rsidR="006A5692" w:rsidRPr="003A15DD" w:rsidRDefault="006A5692" w:rsidP="006A5692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47.6 (0.512%)</w:t>
            </w:r>
          </w:p>
        </w:tc>
        <w:tc>
          <w:tcPr>
            <w:tcW w:w="1418" w:type="dxa"/>
          </w:tcPr>
          <w:p w14:paraId="22AD6B3B" w14:textId="7BAFF361" w:rsidR="006A5692" w:rsidRPr="003A15DD" w:rsidRDefault="001609D7" w:rsidP="006A5692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26(11.129)</w:t>
            </w:r>
          </w:p>
        </w:tc>
      </w:tr>
      <w:tr w:rsidR="006A5692" w:rsidRPr="003A15DD" w14:paraId="05DBFA78" w14:textId="77777777" w:rsidTr="00AE02BB">
        <w:tc>
          <w:tcPr>
            <w:tcW w:w="993" w:type="dxa"/>
          </w:tcPr>
          <w:p w14:paraId="40330CF1" w14:textId="77777777" w:rsidR="006A5692" w:rsidRPr="003A15DD" w:rsidRDefault="006A5692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</w:tcPr>
          <w:p w14:paraId="01843F9D" w14:textId="77777777" w:rsidR="006A5692" w:rsidRPr="003A15DD" w:rsidRDefault="006A5692" w:rsidP="006A56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49891724" w14:textId="77777777" w:rsidR="006A5692" w:rsidRPr="003A15DD" w:rsidRDefault="006A5692" w:rsidP="006A5692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Constrained model</w:t>
            </w:r>
          </w:p>
        </w:tc>
        <w:tc>
          <w:tcPr>
            <w:tcW w:w="1275" w:type="dxa"/>
          </w:tcPr>
          <w:p w14:paraId="2B49A742" w14:textId="77777777" w:rsidR="006A5692" w:rsidRPr="003A15DD" w:rsidRDefault="006A5692" w:rsidP="006A5692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276" w:type="dxa"/>
          </w:tcPr>
          <w:p w14:paraId="43A2527D" w14:textId="1C54D6BD" w:rsidR="006A5692" w:rsidRPr="003A15DD" w:rsidRDefault="006A5692" w:rsidP="006A5692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37804.4</w:t>
            </w:r>
          </w:p>
        </w:tc>
        <w:tc>
          <w:tcPr>
            <w:tcW w:w="1276" w:type="dxa"/>
          </w:tcPr>
          <w:p w14:paraId="45435223" w14:textId="1D852136" w:rsidR="006A5692" w:rsidRPr="003A15DD" w:rsidRDefault="006A5692" w:rsidP="006A5692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75803.3</w:t>
            </w:r>
          </w:p>
        </w:tc>
        <w:tc>
          <w:tcPr>
            <w:tcW w:w="1276" w:type="dxa"/>
            <w:vMerge/>
          </w:tcPr>
          <w:p w14:paraId="42B2E28E" w14:textId="77777777" w:rsidR="006A5692" w:rsidRPr="003A15DD" w:rsidRDefault="006A5692" w:rsidP="006A56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63AA3342" w14:textId="2B70C6AC" w:rsidR="006A5692" w:rsidRPr="003A15DD" w:rsidRDefault="001609D7" w:rsidP="006A5692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62.122%)</w:t>
            </w:r>
          </w:p>
        </w:tc>
        <w:tc>
          <w:tcPr>
            <w:tcW w:w="1937" w:type="dxa"/>
          </w:tcPr>
          <w:p w14:paraId="137D445E" w14:textId="15DD2B97" w:rsidR="006A5692" w:rsidRPr="003A15DD" w:rsidRDefault="006A5692" w:rsidP="006A5692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29.035%)</w:t>
            </w:r>
          </w:p>
        </w:tc>
        <w:tc>
          <w:tcPr>
            <w:tcW w:w="1937" w:type="dxa"/>
          </w:tcPr>
          <w:p w14:paraId="47B49860" w14:textId="1036CA9E" w:rsidR="006A5692" w:rsidRPr="003A15DD" w:rsidRDefault="006A5692" w:rsidP="006A5692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8.842%)</w:t>
            </w:r>
          </w:p>
        </w:tc>
        <w:tc>
          <w:tcPr>
            <w:tcW w:w="1418" w:type="dxa"/>
          </w:tcPr>
          <w:p w14:paraId="764666A0" w14:textId="43408396" w:rsidR="006A5692" w:rsidRPr="003A15DD" w:rsidRDefault="001609D7" w:rsidP="006A5692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028(10.037)</w:t>
            </w:r>
          </w:p>
        </w:tc>
      </w:tr>
      <w:tr w:rsidR="00E0109B" w:rsidRPr="003A15DD" w14:paraId="332FA97B" w14:textId="77777777" w:rsidTr="00AE02BB">
        <w:tc>
          <w:tcPr>
            <w:tcW w:w="993" w:type="dxa"/>
          </w:tcPr>
          <w:p w14:paraId="7E2B740B" w14:textId="77777777" w:rsidR="00E0109B" w:rsidRPr="003A15DD" w:rsidRDefault="00E0109B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  <w:vMerge w:val="restart"/>
          </w:tcPr>
          <w:p w14:paraId="640FC82C" w14:textId="409908A8" w:rsidR="00E0109B" w:rsidRPr="003A15DD" w:rsidRDefault="00E0109B" w:rsidP="00E0109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 xml:space="preserve">LCA of </w:t>
            </w:r>
            <w:r w:rsidRPr="003A15DD">
              <w:rPr>
                <w:rFonts w:ascii="Times New Roman" w:hAnsi="Times New Roman" w:cs="Times New Roman"/>
                <w:i/>
                <w:szCs w:val="21"/>
              </w:rPr>
              <w:t xml:space="preserve">P. catodon </w:t>
            </w:r>
            <w:r w:rsidRPr="003A15DD">
              <w:rPr>
                <w:rFonts w:ascii="Times New Roman" w:hAnsi="Times New Roman" w:cs="Times New Roman"/>
                <w:szCs w:val="21"/>
              </w:rPr>
              <w:t>and</w:t>
            </w:r>
            <w:r w:rsidRPr="003A15DD">
              <w:rPr>
                <w:rFonts w:ascii="Times New Roman" w:hAnsi="Times New Roman" w:cs="Times New Roman"/>
                <w:i/>
                <w:szCs w:val="21"/>
              </w:rPr>
              <w:t xml:space="preserve"> Kogia sim</w:t>
            </w:r>
          </w:p>
        </w:tc>
        <w:tc>
          <w:tcPr>
            <w:tcW w:w="2127" w:type="dxa"/>
          </w:tcPr>
          <w:p w14:paraId="4C7F3BB1" w14:textId="77777777" w:rsidR="00E0109B" w:rsidRPr="003A15DD" w:rsidRDefault="00E0109B" w:rsidP="00E0109B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Unconstrained model</w:t>
            </w:r>
          </w:p>
        </w:tc>
        <w:tc>
          <w:tcPr>
            <w:tcW w:w="1275" w:type="dxa"/>
          </w:tcPr>
          <w:p w14:paraId="4821CADE" w14:textId="77777777" w:rsidR="00E0109B" w:rsidRPr="003A15DD" w:rsidRDefault="00E0109B" w:rsidP="00E0109B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276" w:type="dxa"/>
          </w:tcPr>
          <w:p w14:paraId="5370911F" w14:textId="6AE87D22" w:rsidR="00E0109B" w:rsidRPr="003A15DD" w:rsidRDefault="00E0109B" w:rsidP="00E0109B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37802.7</w:t>
            </w:r>
          </w:p>
        </w:tc>
        <w:tc>
          <w:tcPr>
            <w:tcW w:w="1276" w:type="dxa"/>
          </w:tcPr>
          <w:p w14:paraId="207C3060" w14:textId="74157F4E" w:rsidR="00E0109B" w:rsidRPr="003A15DD" w:rsidRDefault="00E0109B" w:rsidP="00E0109B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75801.9</w:t>
            </w:r>
          </w:p>
        </w:tc>
        <w:tc>
          <w:tcPr>
            <w:tcW w:w="1276" w:type="dxa"/>
            <w:vMerge w:val="restart"/>
          </w:tcPr>
          <w:p w14:paraId="57588BBF" w14:textId="43F48DCE" w:rsidR="00E0109B" w:rsidRPr="003A15DD" w:rsidRDefault="00E0109B" w:rsidP="00E0109B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937" w:type="dxa"/>
          </w:tcPr>
          <w:p w14:paraId="7AF5F30D" w14:textId="78768CA4" w:rsidR="00E0109B" w:rsidRPr="003A15DD" w:rsidRDefault="00E0109B" w:rsidP="00E0109B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000 (69.175%)</w:t>
            </w:r>
          </w:p>
        </w:tc>
        <w:tc>
          <w:tcPr>
            <w:tcW w:w="1937" w:type="dxa"/>
          </w:tcPr>
          <w:p w14:paraId="487A43AA" w14:textId="6420BAAE" w:rsidR="00E0109B" w:rsidRPr="003A15DD" w:rsidRDefault="00E0109B" w:rsidP="00E0109B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000 (30.614%)</w:t>
            </w:r>
          </w:p>
        </w:tc>
        <w:tc>
          <w:tcPr>
            <w:tcW w:w="1937" w:type="dxa"/>
          </w:tcPr>
          <w:p w14:paraId="1582BA09" w14:textId="07BA7A36" w:rsidR="00E0109B" w:rsidRPr="003A15DD" w:rsidRDefault="00E0109B" w:rsidP="00E0109B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597.2 (0.211%)</w:t>
            </w:r>
          </w:p>
        </w:tc>
        <w:tc>
          <w:tcPr>
            <w:tcW w:w="1418" w:type="dxa"/>
          </w:tcPr>
          <w:p w14:paraId="5327A69D" w14:textId="6AB31427" w:rsidR="00E0109B" w:rsidRPr="003A15DD" w:rsidRDefault="00E0109B" w:rsidP="00E0109B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223(958.121)</w:t>
            </w:r>
          </w:p>
        </w:tc>
      </w:tr>
      <w:tr w:rsidR="00E0109B" w:rsidRPr="003A15DD" w14:paraId="31A17F69" w14:textId="77777777" w:rsidTr="00AE02BB">
        <w:tc>
          <w:tcPr>
            <w:tcW w:w="993" w:type="dxa"/>
          </w:tcPr>
          <w:p w14:paraId="4685A25C" w14:textId="77777777" w:rsidR="00E0109B" w:rsidRPr="003A15DD" w:rsidRDefault="00E0109B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  <w:vMerge/>
          </w:tcPr>
          <w:p w14:paraId="0FB272A0" w14:textId="77777777" w:rsidR="00E0109B" w:rsidRPr="003A15DD" w:rsidRDefault="00E0109B" w:rsidP="00E010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4BE41760" w14:textId="77777777" w:rsidR="00E0109B" w:rsidRPr="003A15DD" w:rsidRDefault="00E0109B" w:rsidP="00E0109B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Constrained model</w:t>
            </w:r>
          </w:p>
        </w:tc>
        <w:tc>
          <w:tcPr>
            <w:tcW w:w="1275" w:type="dxa"/>
          </w:tcPr>
          <w:p w14:paraId="0861A102" w14:textId="77777777" w:rsidR="00E0109B" w:rsidRPr="003A15DD" w:rsidRDefault="00E0109B" w:rsidP="00E0109B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276" w:type="dxa"/>
          </w:tcPr>
          <w:p w14:paraId="246A891E" w14:textId="55552D4D" w:rsidR="00E0109B" w:rsidRPr="003A15DD" w:rsidRDefault="00E0109B" w:rsidP="00E0109B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37807.3</w:t>
            </w:r>
          </w:p>
        </w:tc>
        <w:tc>
          <w:tcPr>
            <w:tcW w:w="1276" w:type="dxa"/>
          </w:tcPr>
          <w:p w14:paraId="261B1100" w14:textId="06746D82" w:rsidR="00E0109B" w:rsidRPr="003A15DD" w:rsidRDefault="00E0109B" w:rsidP="00E0109B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75809.1</w:t>
            </w:r>
          </w:p>
        </w:tc>
        <w:tc>
          <w:tcPr>
            <w:tcW w:w="1276" w:type="dxa"/>
            <w:vMerge/>
          </w:tcPr>
          <w:p w14:paraId="77680350" w14:textId="77777777" w:rsidR="00E0109B" w:rsidRPr="003A15DD" w:rsidRDefault="00E0109B" w:rsidP="00E010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6C541DDA" w14:textId="55D82C3E" w:rsidR="00E0109B" w:rsidRPr="003A15DD" w:rsidRDefault="00E0109B" w:rsidP="00E0109B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000 (66.712%)</w:t>
            </w:r>
          </w:p>
        </w:tc>
        <w:tc>
          <w:tcPr>
            <w:tcW w:w="1937" w:type="dxa"/>
          </w:tcPr>
          <w:p w14:paraId="720A35E5" w14:textId="2C3395DA" w:rsidR="00E0109B" w:rsidRPr="003A15DD" w:rsidRDefault="00E0109B" w:rsidP="00E0109B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000 (4.401%)</w:t>
            </w:r>
          </w:p>
        </w:tc>
        <w:tc>
          <w:tcPr>
            <w:tcW w:w="1937" w:type="dxa"/>
          </w:tcPr>
          <w:p w14:paraId="0CC27C38" w14:textId="03F617C5" w:rsidR="00E0109B" w:rsidRPr="003A15DD" w:rsidRDefault="00E0109B" w:rsidP="00E0109B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28.886%)</w:t>
            </w:r>
          </w:p>
        </w:tc>
        <w:tc>
          <w:tcPr>
            <w:tcW w:w="1418" w:type="dxa"/>
          </w:tcPr>
          <w:p w14:paraId="1C2424B9" w14:textId="07092393" w:rsidR="00E0109B" w:rsidRPr="003A15DD" w:rsidRDefault="00E0109B" w:rsidP="00E0109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17D9" w:rsidRPr="003A15DD" w14:paraId="3A4C4253" w14:textId="77777777" w:rsidTr="00AE02BB">
        <w:tc>
          <w:tcPr>
            <w:tcW w:w="993" w:type="dxa"/>
          </w:tcPr>
          <w:p w14:paraId="7F133C4C" w14:textId="77777777" w:rsidR="00CF17D9" w:rsidRPr="003A15DD" w:rsidRDefault="00CF17D9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</w:tcPr>
          <w:p w14:paraId="1FFD1F08" w14:textId="64C51395" w:rsidR="00CF17D9" w:rsidRPr="00C12BD8" w:rsidRDefault="00C12BD8" w:rsidP="00CF17D9">
            <w:pPr>
              <w:rPr>
                <w:rFonts w:ascii="Times New Roman" w:hAnsi="Times New Roman" w:cs="Times New Roman"/>
                <w:szCs w:val="24"/>
              </w:rPr>
            </w:pPr>
            <w:r w:rsidRPr="00C12BD8">
              <w:rPr>
                <w:rFonts w:ascii="Times New Roman" w:hAnsi="Times New Roman" w:cs="Times New Roman"/>
                <w:szCs w:val="24"/>
              </w:rPr>
              <w:t xml:space="preserve">LCA of </w:t>
            </w:r>
            <w:r w:rsidRPr="00AE02BB">
              <w:rPr>
                <w:rFonts w:ascii="Times New Roman" w:hAnsi="Times New Roman" w:cs="Times New Roman"/>
                <w:i/>
                <w:iCs/>
                <w:szCs w:val="24"/>
              </w:rPr>
              <w:t xml:space="preserve">Balaenoptera </w:t>
            </w:r>
            <w:proofErr w:type="spellStart"/>
            <w:r w:rsidRPr="00AE02BB">
              <w:rPr>
                <w:rFonts w:ascii="Times New Roman" w:hAnsi="Times New Roman" w:cs="Times New Roman"/>
                <w:i/>
                <w:iCs/>
                <w:szCs w:val="24"/>
              </w:rPr>
              <w:t>acutorostrata</w:t>
            </w:r>
            <w:proofErr w:type="spellEnd"/>
            <w:r w:rsidRPr="00C12BD8">
              <w:rPr>
                <w:rFonts w:ascii="Times New Roman" w:hAnsi="Times New Roman" w:cs="Times New Roman"/>
                <w:szCs w:val="24"/>
              </w:rPr>
              <w:t xml:space="preserve"> and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AE02BB">
              <w:rPr>
                <w:rFonts w:ascii="Times New Roman" w:hAnsi="Times New Roman" w:cs="Times New Roman"/>
                <w:i/>
                <w:iCs/>
                <w:szCs w:val="24"/>
              </w:rPr>
              <w:t xml:space="preserve">B. </w:t>
            </w:r>
            <w:proofErr w:type="spellStart"/>
            <w:r w:rsidRPr="00AE02BB">
              <w:rPr>
                <w:rFonts w:ascii="Times New Roman" w:hAnsi="Times New Roman" w:cs="Times New Roman"/>
                <w:i/>
                <w:iCs/>
                <w:szCs w:val="24"/>
              </w:rPr>
              <w:t>omurai</w:t>
            </w:r>
            <w:proofErr w:type="spellEnd"/>
          </w:p>
        </w:tc>
        <w:tc>
          <w:tcPr>
            <w:tcW w:w="2127" w:type="dxa"/>
          </w:tcPr>
          <w:p w14:paraId="4C9C2D47" w14:textId="77777777" w:rsidR="00CF17D9" w:rsidRPr="003A15DD" w:rsidRDefault="00CF17D9" w:rsidP="00CF17D9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Unconstrained model</w:t>
            </w:r>
          </w:p>
        </w:tc>
        <w:tc>
          <w:tcPr>
            <w:tcW w:w="1275" w:type="dxa"/>
          </w:tcPr>
          <w:p w14:paraId="1E81DF8D" w14:textId="77777777" w:rsidR="00CF17D9" w:rsidRPr="003A15DD" w:rsidRDefault="00CF17D9" w:rsidP="00CF17D9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276" w:type="dxa"/>
          </w:tcPr>
          <w:p w14:paraId="7769E721" w14:textId="4C31606B" w:rsidR="00CF17D9" w:rsidRPr="003A15DD" w:rsidRDefault="00CF17D9" w:rsidP="00CF17D9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37800.2</w:t>
            </w:r>
          </w:p>
        </w:tc>
        <w:tc>
          <w:tcPr>
            <w:tcW w:w="1276" w:type="dxa"/>
          </w:tcPr>
          <w:p w14:paraId="34D4E50F" w14:textId="248BD527" w:rsidR="00CF17D9" w:rsidRPr="003A15DD" w:rsidRDefault="00CF17D9" w:rsidP="00CF17D9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75796.8</w:t>
            </w:r>
          </w:p>
        </w:tc>
        <w:tc>
          <w:tcPr>
            <w:tcW w:w="1276" w:type="dxa"/>
            <w:vMerge w:val="restart"/>
          </w:tcPr>
          <w:p w14:paraId="666444E4" w14:textId="7610C5A2" w:rsidR="00CF17D9" w:rsidRPr="003A15DD" w:rsidRDefault="00CF17D9" w:rsidP="00CF17D9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937" w:type="dxa"/>
          </w:tcPr>
          <w:p w14:paraId="2FB3D3DE" w14:textId="4F866180" w:rsidR="00CF17D9" w:rsidRPr="003A15DD" w:rsidRDefault="00CF17D9" w:rsidP="00CF17D9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515 (12.383%)</w:t>
            </w:r>
          </w:p>
        </w:tc>
        <w:tc>
          <w:tcPr>
            <w:tcW w:w="1937" w:type="dxa"/>
          </w:tcPr>
          <w:p w14:paraId="20D3BADA" w14:textId="797F59AD" w:rsidR="00CF17D9" w:rsidRPr="003A15DD" w:rsidRDefault="00CF17D9" w:rsidP="00CF17D9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516 (85.613%)</w:t>
            </w:r>
          </w:p>
        </w:tc>
        <w:tc>
          <w:tcPr>
            <w:tcW w:w="1937" w:type="dxa"/>
          </w:tcPr>
          <w:p w14:paraId="75B3F071" w14:textId="255AA290" w:rsidR="00CF17D9" w:rsidRPr="003A15DD" w:rsidRDefault="00CF17D9" w:rsidP="00CF17D9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3.28 (2.004%)</w:t>
            </w:r>
          </w:p>
        </w:tc>
        <w:tc>
          <w:tcPr>
            <w:tcW w:w="1418" w:type="dxa"/>
          </w:tcPr>
          <w:p w14:paraId="131C288C" w14:textId="7E80ABA4" w:rsidR="00CF17D9" w:rsidRPr="003A15DD" w:rsidRDefault="00CF17D9" w:rsidP="00CF17D9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99(125.472)</w:t>
            </w:r>
          </w:p>
        </w:tc>
      </w:tr>
      <w:tr w:rsidR="00CF17D9" w:rsidRPr="003A15DD" w14:paraId="5C1C51F4" w14:textId="77777777" w:rsidTr="00AE02BB">
        <w:tc>
          <w:tcPr>
            <w:tcW w:w="993" w:type="dxa"/>
          </w:tcPr>
          <w:p w14:paraId="1A993E39" w14:textId="77777777" w:rsidR="00CF17D9" w:rsidRPr="003A15DD" w:rsidRDefault="00CF17D9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</w:tcPr>
          <w:p w14:paraId="03F4E2E8" w14:textId="77777777" w:rsidR="00CF17D9" w:rsidRPr="003A15DD" w:rsidRDefault="00CF17D9" w:rsidP="00CF17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64B19BB8" w14:textId="77777777" w:rsidR="00CF17D9" w:rsidRPr="003A15DD" w:rsidRDefault="00CF17D9" w:rsidP="00CF17D9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Constrained model</w:t>
            </w:r>
          </w:p>
        </w:tc>
        <w:tc>
          <w:tcPr>
            <w:tcW w:w="1275" w:type="dxa"/>
          </w:tcPr>
          <w:p w14:paraId="0CAFDFF4" w14:textId="77777777" w:rsidR="00CF17D9" w:rsidRPr="003A15DD" w:rsidRDefault="00CF17D9" w:rsidP="00CF17D9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276" w:type="dxa"/>
          </w:tcPr>
          <w:p w14:paraId="522F3BA7" w14:textId="0E4110B1" w:rsidR="00CF17D9" w:rsidRPr="003A15DD" w:rsidRDefault="00CF17D9" w:rsidP="00CF17D9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37802.5</w:t>
            </w:r>
          </w:p>
        </w:tc>
        <w:tc>
          <w:tcPr>
            <w:tcW w:w="1276" w:type="dxa"/>
          </w:tcPr>
          <w:p w14:paraId="79104F5B" w14:textId="757B00D0" w:rsidR="00CF17D9" w:rsidRPr="003A15DD" w:rsidRDefault="00CF17D9" w:rsidP="00CF17D9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75799.5</w:t>
            </w:r>
          </w:p>
        </w:tc>
        <w:tc>
          <w:tcPr>
            <w:tcW w:w="1276" w:type="dxa"/>
            <w:vMerge/>
          </w:tcPr>
          <w:p w14:paraId="01C14029" w14:textId="77777777" w:rsidR="00CF17D9" w:rsidRPr="003A15DD" w:rsidRDefault="00CF17D9" w:rsidP="00CF17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6DC72029" w14:textId="71B889AB" w:rsidR="00CF17D9" w:rsidRPr="003A15DD" w:rsidRDefault="00CF17D9" w:rsidP="00CF17D9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322 (39.488%)</w:t>
            </w:r>
          </w:p>
        </w:tc>
        <w:tc>
          <w:tcPr>
            <w:tcW w:w="1937" w:type="dxa"/>
          </w:tcPr>
          <w:p w14:paraId="0B29B8BD" w14:textId="1CE4AB75" w:rsidR="00CF17D9" w:rsidRPr="003A15DD" w:rsidRDefault="00CF17D9" w:rsidP="00CF17D9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338 (22.031%)</w:t>
            </w:r>
          </w:p>
        </w:tc>
        <w:tc>
          <w:tcPr>
            <w:tcW w:w="1937" w:type="dxa"/>
          </w:tcPr>
          <w:p w14:paraId="5AA0EE2B" w14:textId="1F9812D6" w:rsidR="00CF17D9" w:rsidRPr="003A15DD" w:rsidRDefault="00CF17D9" w:rsidP="00CF17D9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38.480%)</w:t>
            </w:r>
          </w:p>
        </w:tc>
        <w:tc>
          <w:tcPr>
            <w:tcW w:w="1418" w:type="dxa"/>
          </w:tcPr>
          <w:p w14:paraId="6ADDDAB5" w14:textId="2871980D" w:rsidR="00CF17D9" w:rsidRPr="003A15DD" w:rsidRDefault="00CF17D9" w:rsidP="00CF17D9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374(30.921)</w:t>
            </w:r>
          </w:p>
        </w:tc>
      </w:tr>
      <w:tr w:rsidR="00A46FBE" w:rsidRPr="003A15DD" w14:paraId="68D879A9" w14:textId="77777777" w:rsidTr="00AE02BB">
        <w:tc>
          <w:tcPr>
            <w:tcW w:w="993" w:type="dxa"/>
          </w:tcPr>
          <w:p w14:paraId="1E23DEED" w14:textId="77777777" w:rsidR="00A46FBE" w:rsidRPr="003A15DD" w:rsidRDefault="00A46FBE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</w:tcPr>
          <w:p w14:paraId="612BF134" w14:textId="77777777" w:rsidR="00A46FBE" w:rsidRPr="003A15DD" w:rsidRDefault="00A46FBE" w:rsidP="00CF17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6DD14030" w14:textId="77777777" w:rsidR="00A46FBE" w:rsidRPr="003A15DD" w:rsidRDefault="00A46FBE" w:rsidP="00CF17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0F986BA6" w14:textId="77777777" w:rsidR="00A46FBE" w:rsidRPr="003A15DD" w:rsidRDefault="00A46FBE" w:rsidP="00CF17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5667CAB" w14:textId="77777777" w:rsidR="00A46FBE" w:rsidRPr="003A15DD" w:rsidRDefault="00A46FBE" w:rsidP="00CF1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7C9A342" w14:textId="77777777" w:rsidR="00A46FBE" w:rsidRPr="003A15DD" w:rsidRDefault="00A46FBE" w:rsidP="00CF1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D88ED78" w14:textId="77777777" w:rsidR="00A46FBE" w:rsidRPr="003A15DD" w:rsidRDefault="00A46FBE" w:rsidP="00CF17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090B1446" w14:textId="77777777" w:rsidR="00A46FBE" w:rsidRPr="003A15DD" w:rsidRDefault="00A46FBE" w:rsidP="00CF17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091588B1" w14:textId="77777777" w:rsidR="00A46FBE" w:rsidRPr="003A15DD" w:rsidRDefault="00A46FBE" w:rsidP="00CF17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1A2997D0" w14:textId="77777777" w:rsidR="00A46FBE" w:rsidRPr="003A15DD" w:rsidRDefault="00A46FBE" w:rsidP="00CF17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8B1D22A" w14:textId="07D61BAF" w:rsidR="00A46FBE" w:rsidRPr="003A15DD" w:rsidRDefault="00A46FBE" w:rsidP="00CF17D9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587(14.937)</w:t>
            </w:r>
          </w:p>
        </w:tc>
      </w:tr>
      <w:tr w:rsidR="00A46FBE" w:rsidRPr="003A15DD" w14:paraId="079589E6" w14:textId="77777777" w:rsidTr="00AE02BB">
        <w:tc>
          <w:tcPr>
            <w:tcW w:w="993" w:type="dxa"/>
          </w:tcPr>
          <w:p w14:paraId="6686D6B4" w14:textId="77777777" w:rsidR="00A46FBE" w:rsidRPr="003A15DD" w:rsidRDefault="00A46FBE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</w:tcPr>
          <w:p w14:paraId="5DE79BB8" w14:textId="514BDBF8" w:rsidR="00A46FBE" w:rsidRPr="003A15DD" w:rsidRDefault="00A46FBE" w:rsidP="00A46FB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15DD">
              <w:rPr>
                <w:rFonts w:ascii="Times New Roman" w:hAnsi="Times New Roman" w:cs="Times New Roman"/>
                <w:i/>
                <w:szCs w:val="21"/>
              </w:rPr>
              <w:t>Equus caballus</w:t>
            </w:r>
          </w:p>
        </w:tc>
        <w:tc>
          <w:tcPr>
            <w:tcW w:w="2127" w:type="dxa"/>
          </w:tcPr>
          <w:p w14:paraId="194DC401" w14:textId="77777777" w:rsidR="00A46FBE" w:rsidRPr="003A15DD" w:rsidRDefault="00A46FBE" w:rsidP="00A46FB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Unconstrained model</w:t>
            </w:r>
          </w:p>
        </w:tc>
        <w:tc>
          <w:tcPr>
            <w:tcW w:w="1275" w:type="dxa"/>
          </w:tcPr>
          <w:p w14:paraId="57650BE4" w14:textId="77777777" w:rsidR="00A46FBE" w:rsidRPr="003A15DD" w:rsidRDefault="00A46FBE" w:rsidP="00A46FB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276" w:type="dxa"/>
          </w:tcPr>
          <w:p w14:paraId="5A860623" w14:textId="2F67CD94" w:rsidR="00A46FBE" w:rsidRPr="003A15DD" w:rsidRDefault="00A46FBE" w:rsidP="00A46FB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37804.2</w:t>
            </w:r>
          </w:p>
        </w:tc>
        <w:tc>
          <w:tcPr>
            <w:tcW w:w="1276" w:type="dxa"/>
          </w:tcPr>
          <w:p w14:paraId="62A66486" w14:textId="76731AFB" w:rsidR="00A46FBE" w:rsidRPr="003A15DD" w:rsidRDefault="00A46FBE" w:rsidP="00A46FB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75804.9</w:t>
            </w:r>
          </w:p>
        </w:tc>
        <w:tc>
          <w:tcPr>
            <w:tcW w:w="1276" w:type="dxa"/>
            <w:vMerge w:val="restart"/>
          </w:tcPr>
          <w:p w14:paraId="246B5388" w14:textId="2F9137AA" w:rsidR="00A46FBE" w:rsidRPr="003A15DD" w:rsidRDefault="00A46FBE" w:rsidP="00A46FB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937" w:type="dxa"/>
          </w:tcPr>
          <w:p w14:paraId="44703CA2" w14:textId="639BDBEA" w:rsidR="00A46FBE" w:rsidRPr="003A15DD" w:rsidRDefault="00A46FBE" w:rsidP="00A46FB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305 (35.637%)</w:t>
            </w:r>
          </w:p>
        </w:tc>
        <w:tc>
          <w:tcPr>
            <w:tcW w:w="1937" w:type="dxa"/>
          </w:tcPr>
          <w:p w14:paraId="20D2DD7B" w14:textId="5D3E5DAE" w:rsidR="00A46FBE" w:rsidRPr="003A15DD" w:rsidRDefault="00A46FBE" w:rsidP="00A46FB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495 (63.824%)</w:t>
            </w:r>
          </w:p>
        </w:tc>
        <w:tc>
          <w:tcPr>
            <w:tcW w:w="1937" w:type="dxa"/>
          </w:tcPr>
          <w:p w14:paraId="54878E3A" w14:textId="585F6093" w:rsidR="00A46FBE" w:rsidRPr="003A15DD" w:rsidRDefault="00A46FBE" w:rsidP="00A46FB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3.200e+4 (0.539%)</w:t>
            </w:r>
          </w:p>
        </w:tc>
        <w:tc>
          <w:tcPr>
            <w:tcW w:w="1418" w:type="dxa"/>
          </w:tcPr>
          <w:p w14:paraId="6F68190A" w14:textId="18BFF7CB" w:rsidR="00A46FBE" w:rsidRPr="003A15DD" w:rsidRDefault="00A46FBE" w:rsidP="00A46FB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62(56.699)</w:t>
            </w:r>
          </w:p>
        </w:tc>
      </w:tr>
      <w:tr w:rsidR="00A46FBE" w:rsidRPr="003A15DD" w14:paraId="46601397" w14:textId="77777777" w:rsidTr="00AE02BB">
        <w:tc>
          <w:tcPr>
            <w:tcW w:w="993" w:type="dxa"/>
          </w:tcPr>
          <w:p w14:paraId="0ED7FA60" w14:textId="77777777" w:rsidR="00A46FBE" w:rsidRPr="003A15DD" w:rsidRDefault="00A46FBE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</w:tcPr>
          <w:p w14:paraId="0EACE2BC" w14:textId="77777777" w:rsidR="00A46FBE" w:rsidRPr="003A15DD" w:rsidRDefault="00A46FBE" w:rsidP="00A46F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19830012" w14:textId="77777777" w:rsidR="00A46FBE" w:rsidRPr="003A15DD" w:rsidRDefault="00A46FBE" w:rsidP="00A46FB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Constrained model</w:t>
            </w:r>
          </w:p>
        </w:tc>
        <w:tc>
          <w:tcPr>
            <w:tcW w:w="1275" w:type="dxa"/>
          </w:tcPr>
          <w:p w14:paraId="51A667BD" w14:textId="77777777" w:rsidR="00A46FBE" w:rsidRPr="003A15DD" w:rsidRDefault="00A46FBE" w:rsidP="00A46FB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276" w:type="dxa"/>
          </w:tcPr>
          <w:p w14:paraId="77E69626" w14:textId="4049459B" w:rsidR="00A46FBE" w:rsidRPr="003A15DD" w:rsidRDefault="00A46FBE" w:rsidP="00A46FB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37808.1</w:t>
            </w:r>
          </w:p>
        </w:tc>
        <w:tc>
          <w:tcPr>
            <w:tcW w:w="1276" w:type="dxa"/>
          </w:tcPr>
          <w:p w14:paraId="641B1D7F" w14:textId="5D98603E" w:rsidR="00A46FBE" w:rsidRPr="003A15DD" w:rsidRDefault="00A46FBE" w:rsidP="00A46FB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75810.6</w:t>
            </w:r>
          </w:p>
        </w:tc>
        <w:tc>
          <w:tcPr>
            <w:tcW w:w="1276" w:type="dxa"/>
            <w:vMerge/>
          </w:tcPr>
          <w:p w14:paraId="7F478E57" w14:textId="77777777" w:rsidR="00A46FBE" w:rsidRPr="003A15DD" w:rsidRDefault="00A46FBE" w:rsidP="00A46F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772C8D73" w14:textId="391D1701" w:rsidR="00A46FBE" w:rsidRPr="003A15DD" w:rsidRDefault="00A46FBE" w:rsidP="00A46FB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216 (54.852%)</w:t>
            </w:r>
          </w:p>
        </w:tc>
        <w:tc>
          <w:tcPr>
            <w:tcW w:w="1937" w:type="dxa"/>
          </w:tcPr>
          <w:p w14:paraId="033B59B6" w14:textId="5E0A8280" w:rsidR="00A46FBE" w:rsidRPr="003A15DD" w:rsidRDefault="00A46FBE" w:rsidP="00A46FB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279 (15.602%)</w:t>
            </w:r>
          </w:p>
        </w:tc>
        <w:tc>
          <w:tcPr>
            <w:tcW w:w="1937" w:type="dxa"/>
          </w:tcPr>
          <w:p w14:paraId="16ED4202" w14:textId="0FD32420" w:rsidR="00A46FBE" w:rsidRPr="003A15DD" w:rsidRDefault="00A46FBE" w:rsidP="00A46FBE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29.546%)</w:t>
            </w:r>
          </w:p>
        </w:tc>
        <w:tc>
          <w:tcPr>
            <w:tcW w:w="1418" w:type="dxa"/>
          </w:tcPr>
          <w:p w14:paraId="270A049F" w14:textId="0F715CD1" w:rsidR="00A46FBE" w:rsidRPr="003A15DD" w:rsidRDefault="00A46FBE" w:rsidP="00A46FB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E40EA" w:rsidRPr="003A15DD" w14:paraId="452B11FC" w14:textId="77777777" w:rsidTr="00AE02BB">
        <w:tc>
          <w:tcPr>
            <w:tcW w:w="993" w:type="dxa"/>
          </w:tcPr>
          <w:p w14:paraId="092CA341" w14:textId="77777777" w:rsidR="009E40EA" w:rsidRPr="003A15DD" w:rsidRDefault="009E40EA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</w:tcPr>
          <w:p w14:paraId="107FBCFF" w14:textId="69261E16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i/>
                <w:szCs w:val="24"/>
              </w:rPr>
              <w:t>Ailuropoda melanoleuca</w:t>
            </w:r>
          </w:p>
        </w:tc>
        <w:tc>
          <w:tcPr>
            <w:tcW w:w="2127" w:type="dxa"/>
          </w:tcPr>
          <w:p w14:paraId="0F8247F3" w14:textId="73A0B4F1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Unconstrained model</w:t>
            </w:r>
          </w:p>
        </w:tc>
        <w:tc>
          <w:tcPr>
            <w:tcW w:w="1275" w:type="dxa"/>
          </w:tcPr>
          <w:p w14:paraId="140EE96E" w14:textId="774A6893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276" w:type="dxa"/>
          </w:tcPr>
          <w:p w14:paraId="1B1DE4A0" w14:textId="6FC7E2D2" w:rsidR="009E40EA" w:rsidRPr="003A15DD" w:rsidRDefault="009E40EA" w:rsidP="009E40EA">
            <w:pPr>
              <w:rPr>
                <w:rFonts w:ascii="Times New Roman" w:hAnsi="Times New Roman" w:cs="Times New Roman"/>
              </w:rPr>
            </w:pPr>
            <w:r w:rsidRPr="003A15DD">
              <w:rPr>
                <w:rFonts w:ascii="Times New Roman" w:hAnsi="Times New Roman" w:cs="Times New Roman"/>
              </w:rPr>
              <w:t>37793.5</w:t>
            </w:r>
          </w:p>
        </w:tc>
        <w:tc>
          <w:tcPr>
            <w:tcW w:w="1276" w:type="dxa"/>
          </w:tcPr>
          <w:p w14:paraId="64D8826C" w14:textId="625597BC" w:rsidR="009E40EA" w:rsidRPr="003A15DD" w:rsidRDefault="009E40EA" w:rsidP="009E40EA">
            <w:pPr>
              <w:rPr>
                <w:rFonts w:ascii="Times New Roman" w:hAnsi="Times New Roman" w:cs="Times New Roman"/>
              </w:rPr>
            </w:pPr>
            <w:r w:rsidRPr="003A15DD">
              <w:rPr>
                <w:rFonts w:ascii="Times New Roman" w:hAnsi="Times New Roman" w:cs="Times New Roman"/>
              </w:rPr>
              <w:t>75783.5</w:t>
            </w:r>
          </w:p>
        </w:tc>
        <w:tc>
          <w:tcPr>
            <w:tcW w:w="1276" w:type="dxa"/>
            <w:vMerge w:val="restart"/>
          </w:tcPr>
          <w:p w14:paraId="61106131" w14:textId="0651D69E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937" w:type="dxa"/>
          </w:tcPr>
          <w:p w14:paraId="4C6D8D96" w14:textId="643AB93A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28.732%)</w:t>
            </w:r>
          </w:p>
        </w:tc>
        <w:tc>
          <w:tcPr>
            <w:tcW w:w="1937" w:type="dxa"/>
          </w:tcPr>
          <w:p w14:paraId="21DD85D7" w14:textId="5EF655AB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69.218%)</w:t>
            </w:r>
          </w:p>
        </w:tc>
        <w:tc>
          <w:tcPr>
            <w:tcW w:w="1937" w:type="dxa"/>
          </w:tcPr>
          <w:p w14:paraId="4A64547C" w14:textId="550FD9E1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44.4 (2.050%)</w:t>
            </w:r>
          </w:p>
        </w:tc>
        <w:tc>
          <w:tcPr>
            <w:tcW w:w="1418" w:type="dxa"/>
          </w:tcPr>
          <w:p w14:paraId="0609E88D" w14:textId="3E854FA9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92(42.377)</w:t>
            </w:r>
          </w:p>
        </w:tc>
      </w:tr>
      <w:tr w:rsidR="009E40EA" w:rsidRPr="003A15DD" w14:paraId="4C16CD7D" w14:textId="77777777" w:rsidTr="00AE02BB">
        <w:tc>
          <w:tcPr>
            <w:tcW w:w="993" w:type="dxa"/>
          </w:tcPr>
          <w:p w14:paraId="290D5879" w14:textId="77777777" w:rsidR="009E40EA" w:rsidRPr="003A15DD" w:rsidRDefault="009E40EA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</w:tcPr>
          <w:p w14:paraId="0007E74A" w14:textId="77777777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4A40A061" w14:textId="55F65503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Constrained model</w:t>
            </w:r>
          </w:p>
        </w:tc>
        <w:tc>
          <w:tcPr>
            <w:tcW w:w="1275" w:type="dxa"/>
          </w:tcPr>
          <w:p w14:paraId="2C55804F" w14:textId="662839FE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276" w:type="dxa"/>
          </w:tcPr>
          <w:p w14:paraId="67281A5B" w14:textId="11C041D1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37805.7</w:t>
            </w:r>
          </w:p>
        </w:tc>
        <w:tc>
          <w:tcPr>
            <w:tcW w:w="1276" w:type="dxa"/>
          </w:tcPr>
          <w:p w14:paraId="08881617" w14:textId="17A9A853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75805.9</w:t>
            </w:r>
          </w:p>
        </w:tc>
        <w:tc>
          <w:tcPr>
            <w:tcW w:w="1276" w:type="dxa"/>
            <w:vMerge/>
          </w:tcPr>
          <w:p w14:paraId="67C41B96" w14:textId="77777777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69634246" w14:textId="29F302A6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27.423%)</w:t>
            </w:r>
          </w:p>
        </w:tc>
        <w:tc>
          <w:tcPr>
            <w:tcW w:w="1937" w:type="dxa"/>
          </w:tcPr>
          <w:p w14:paraId="1FF27024" w14:textId="64C7AE35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67.279%)</w:t>
            </w:r>
          </w:p>
        </w:tc>
        <w:tc>
          <w:tcPr>
            <w:tcW w:w="1937" w:type="dxa"/>
          </w:tcPr>
          <w:p w14:paraId="32C4E075" w14:textId="5E832253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5.298%)</w:t>
            </w:r>
          </w:p>
        </w:tc>
        <w:tc>
          <w:tcPr>
            <w:tcW w:w="1418" w:type="dxa"/>
          </w:tcPr>
          <w:p w14:paraId="45E3B801" w14:textId="1B4DE961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94(45.356)</w:t>
            </w:r>
          </w:p>
        </w:tc>
      </w:tr>
      <w:tr w:rsidR="009E40EA" w:rsidRPr="003A15DD" w14:paraId="1C8B143D" w14:textId="77777777" w:rsidTr="00AE02BB">
        <w:tc>
          <w:tcPr>
            <w:tcW w:w="993" w:type="dxa"/>
          </w:tcPr>
          <w:p w14:paraId="0E0D80F2" w14:textId="77777777" w:rsidR="009E40EA" w:rsidRPr="003A15DD" w:rsidRDefault="009E40EA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</w:tcPr>
          <w:p w14:paraId="371879A3" w14:textId="77777777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40FF451F" w14:textId="77777777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1C0B871D" w14:textId="77777777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14B16A4" w14:textId="77777777" w:rsidR="009E40EA" w:rsidRPr="003A15DD" w:rsidRDefault="009E40EA" w:rsidP="009E4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8B04069" w14:textId="77777777" w:rsidR="009E40EA" w:rsidRPr="003A15DD" w:rsidRDefault="009E40EA" w:rsidP="009E4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CA3C3C7" w14:textId="77777777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119A811D" w14:textId="25197781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34.735%)</w:t>
            </w:r>
          </w:p>
        </w:tc>
        <w:tc>
          <w:tcPr>
            <w:tcW w:w="1937" w:type="dxa"/>
          </w:tcPr>
          <w:p w14:paraId="6F57E483" w14:textId="38EABA62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64.879%)</w:t>
            </w:r>
          </w:p>
        </w:tc>
        <w:tc>
          <w:tcPr>
            <w:tcW w:w="1937" w:type="dxa"/>
          </w:tcPr>
          <w:p w14:paraId="19E67186" w14:textId="01DBB2CC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548 (0.386%)</w:t>
            </w:r>
          </w:p>
        </w:tc>
        <w:tc>
          <w:tcPr>
            <w:tcW w:w="1418" w:type="dxa"/>
          </w:tcPr>
          <w:p w14:paraId="389DE5F1" w14:textId="16FEDFB2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96(88.731)</w:t>
            </w:r>
          </w:p>
        </w:tc>
      </w:tr>
      <w:tr w:rsidR="003A15DD" w:rsidRPr="003A15DD" w14:paraId="738842C4" w14:textId="77777777" w:rsidTr="00AE02BB">
        <w:tc>
          <w:tcPr>
            <w:tcW w:w="993" w:type="dxa"/>
          </w:tcPr>
          <w:p w14:paraId="55DF9B79" w14:textId="77777777" w:rsidR="003A15DD" w:rsidRPr="003A15DD" w:rsidRDefault="003A15DD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</w:tcPr>
          <w:p w14:paraId="7E5C5D4D" w14:textId="70E9A0FF" w:rsidR="003A15DD" w:rsidRPr="003A15DD" w:rsidRDefault="003A15DD" w:rsidP="003A15D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15DD">
              <w:rPr>
                <w:rFonts w:ascii="Times New Roman" w:hAnsi="Times New Roman" w:cs="Times New Roman"/>
                <w:i/>
                <w:szCs w:val="21"/>
              </w:rPr>
              <w:t>Ursus maritimus</w:t>
            </w:r>
          </w:p>
        </w:tc>
        <w:tc>
          <w:tcPr>
            <w:tcW w:w="2127" w:type="dxa"/>
          </w:tcPr>
          <w:p w14:paraId="387445D7" w14:textId="77777777" w:rsidR="003A15DD" w:rsidRPr="003A15DD" w:rsidRDefault="003A15DD" w:rsidP="003A15DD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Unconstrained model</w:t>
            </w:r>
          </w:p>
        </w:tc>
        <w:tc>
          <w:tcPr>
            <w:tcW w:w="1275" w:type="dxa"/>
          </w:tcPr>
          <w:p w14:paraId="5FA80E1D" w14:textId="77777777" w:rsidR="003A15DD" w:rsidRPr="003A15DD" w:rsidRDefault="003A15DD" w:rsidP="003A15DD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276" w:type="dxa"/>
          </w:tcPr>
          <w:p w14:paraId="4D32538A" w14:textId="07F6DD4D" w:rsidR="003A15DD" w:rsidRPr="003A15DD" w:rsidRDefault="003A15DD" w:rsidP="003A15DD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37796.5</w:t>
            </w:r>
          </w:p>
        </w:tc>
        <w:tc>
          <w:tcPr>
            <w:tcW w:w="1276" w:type="dxa"/>
          </w:tcPr>
          <w:p w14:paraId="1EBBA948" w14:textId="6E789828" w:rsidR="003A15DD" w:rsidRPr="003A15DD" w:rsidRDefault="003A15DD" w:rsidP="003A15DD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75789.5</w:t>
            </w:r>
          </w:p>
        </w:tc>
        <w:tc>
          <w:tcPr>
            <w:tcW w:w="1276" w:type="dxa"/>
            <w:vMerge w:val="restart"/>
          </w:tcPr>
          <w:p w14:paraId="2059E1F6" w14:textId="7AD063C7" w:rsidR="003A15DD" w:rsidRPr="003A15DD" w:rsidRDefault="003A15DD" w:rsidP="003A15DD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937" w:type="dxa"/>
          </w:tcPr>
          <w:p w14:paraId="333E53B0" w14:textId="76E32DA3" w:rsidR="003A15DD" w:rsidRPr="003A15DD" w:rsidRDefault="003A15DD" w:rsidP="003A15DD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33.257%)</w:t>
            </w:r>
          </w:p>
        </w:tc>
        <w:tc>
          <w:tcPr>
            <w:tcW w:w="1937" w:type="dxa"/>
          </w:tcPr>
          <w:p w14:paraId="791D5F0D" w14:textId="538D9085" w:rsidR="003A15DD" w:rsidRPr="003A15DD" w:rsidRDefault="003A15DD" w:rsidP="003A15DD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63.728%)</w:t>
            </w:r>
          </w:p>
        </w:tc>
        <w:tc>
          <w:tcPr>
            <w:tcW w:w="1937" w:type="dxa"/>
          </w:tcPr>
          <w:p w14:paraId="76D466F0" w14:textId="0AB4D5E7" w:rsidR="003A15DD" w:rsidRPr="003A15DD" w:rsidRDefault="003A15DD" w:rsidP="003A15DD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3.015%)</w:t>
            </w:r>
          </w:p>
        </w:tc>
        <w:tc>
          <w:tcPr>
            <w:tcW w:w="1418" w:type="dxa"/>
          </w:tcPr>
          <w:p w14:paraId="4D7DF0B6" w14:textId="5CA36464" w:rsidR="003A15DD" w:rsidRPr="003A15DD" w:rsidRDefault="003A15DD" w:rsidP="003A15DD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81(59.848)</w:t>
            </w:r>
          </w:p>
        </w:tc>
      </w:tr>
      <w:tr w:rsidR="009E40EA" w:rsidRPr="003A15DD" w14:paraId="40DADF0A" w14:textId="77777777" w:rsidTr="00AE02BB">
        <w:tc>
          <w:tcPr>
            <w:tcW w:w="993" w:type="dxa"/>
          </w:tcPr>
          <w:p w14:paraId="4D765270" w14:textId="77777777" w:rsidR="009E40EA" w:rsidRPr="003A15DD" w:rsidRDefault="009E40EA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</w:tcPr>
          <w:p w14:paraId="4F4568A1" w14:textId="77777777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34CBCF71" w14:textId="77777777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Constrained model</w:t>
            </w:r>
          </w:p>
        </w:tc>
        <w:tc>
          <w:tcPr>
            <w:tcW w:w="1275" w:type="dxa"/>
          </w:tcPr>
          <w:p w14:paraId="09E1EB8F" w14:textId="77777777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276" w:type="dxa"/>
          </w:tcPr>
          <w:p w14:paraId="3B1687B2" w14:textId="26F950C1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37802.6</w:t>
            </w:r>
          </w:p>
        </w:tc>
        <w:tc>
          <w:tcPr>
            <w:tcW w:w="1276" w:type="dxa"/>
          </w:tcPr>
          <w:p w14:paraId="6A607AB9" w14:textId="034407A8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75799.6</w:t>
            </w:r>
          </w:p>
        </w:tc>
        <w:tc>
          <w:tcPr>
            <w:tcW w:w="1276" w:type="dxa"/>
            <w:vMerge/>
          </w:tcPr>
          <w:p w14:paraId="1250FADA" w14:textId="77777777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47B44966" w14:textId="684F6F7B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393 (62.345%)</w:t>
            </w:r>
          </w:p>
        </w:tc>
        <w:tc>
          <w:tcPr>
            <w:tcW w:w="1937" w:type="dxa"/>
          </w:tcPr>
          <w:p w14:paraId="6A709D7A" w14:textId="2F954791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482 (30.456%)</w:t>
            </w:r>
          </w:p>
        </w:tc>
        <w:tc>
          <w:tcPr>
            <w:tcW w:w="1937" w:type="dxa"/>
          </w:tcPr>
          <w:p w14:paraId="7D563FD6" w14:textId="47DC8253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2.010 (7.199%)</w:t>
            </w:r>
          </w:p>
        </w:tc>
        <w:tc>
          <w:tcPr>
            <w:tcW w:w="1418" w:type="dxa"/>
          </w:tcPr>
          <w:p w14:paraId="70DBF1DF" w14:textId="7D93AB29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44(67.027)</w:t>
            </w:r>
          </w:p>
        </w:tc>
      </w:tr>
      <w:tr w:rsidR="009E40EA" w:rsidRPr="003A15DD" w14:paraId="28D21212" w14:textId="77777777" w:rsidTr="00AE02BB">
        <w:trPr>
          <w:trHeight w:val="162"/>
        </w:trPr>
        <w:tc>
          <w:tcPr>
            <w:tcW w:w="993" w:type="dxa"/>
          </w:tcPr>
          <w:p w14:paraId="2FB14E85" w14:textId="77777777" w:rsidR="009E40EA" w:rsidRPr="003A15DD" w:rsidRDefault="009E40EA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  <w:vMerge w:val="restart"/>
          </w:tcPr>
          <w:p w14:paraId="401E0B46" w14:textId="329D0576" w:rsidR="009E40EA" w:rsidRPr="003A15DD" w:rsidRDefault="009E40EA" w:rsidP="009E40EA">
            <w:pPr>
              <w:rPr>
                <w:rFonts w:ascii="Times New Roman" w:hAnsi="Times New Roman" w:cs="Times New Roman"/>
                <w:i/>
                <w:sz w:val="22"/>
                <w:szCs w:val="21"/>
              </w:rPr>
            </w:pPr>
            <w:r w:rsidRPr="003A15DD">
              <w:rPr>
                <w:rFonts w:ascii="Times New Roman" w:hAnsi="Times New Roman" w:cs="Times New Roman"/>
                <w:sz w:val="22"/>
                <w:szCs w:val="24"/>
              </w:rPr>
              <w:t>LCA of</w:t>
            </w:r>
            <w:r w:rsidRPr="003A15DD">
              <w:rPr>
                <w:rFonts w:ascii="Times New Roman" w:hAnsi="Times New Roman" w:cs="Times New Roman"/>
                <w:i/>
                <w:sz w:val="22"/>
                <w:szCs w:val="24"/>
              </w:rPr>
              <w:t xml:space="preserve"> A. melanoleuca</w:t>
            </w:r>
            <w:r w:rsidRPr="003A15DD">
              <w:rPr>
                <w:rFonts w:ascii="Times New Roman" w:hAnsi="Times New Roman" w:cs="Times New Roman"/>
                <w:sz w:val="22"/>
                <w:szCs w:val="24"/>
              </w:rPr>
              <w:t xml:space="preserve"> and</w:t>
            </w:r>
            <w:r w:rsidRPr="003A15DD">
              <w:rPr>
                <w:rFonts w:ascii="Times New Roman" w:hAnsi="Times New Roman" w:cs="Times New Roman"/>
                <w:i/>
                <w:sz w:val="22"/>
                <w:szCs w:val="24"/>
              </w:rPr>
              <w:t xml:space="preserve"> U. maritimus</w:t>
            </w:r>
          </w:p>
        </w:tc>
        <w:tc>
          <w:tcPr>
            <w:tcW w:w="2127" w:type="dxa"/>
          </w:tcPr>
          <w:p w14:paraId="5BA356CB" w14:textId="77777777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Unconstrained model</w:t>
            </w:r>
          </w:p>
        </w:tc>
        <w:tc>
          <w:tcPr>
            <w:tcW w:w="1275" w:type="dxa"/>
          </w:tcPr>
          <w:p w14:paraId="244585D6" w14:textId="77777777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276" w:type="dxa"/>
          </w:tcPr>
          <w:p w14:paraId="1A2C1F49" w14:textId="7AE1A7A8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37798.4</w:t>
            </w:r>
          </w:p>
        </w:tc>
        <w:tc>
          <w:tcPr>
            <w:tcW w:w="1276" w:type="dxa"/>
          </w:tcPr>
          <w:p w14:paraId="29B9045E" w14:textId="4E97ED70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75793.3</w:t>
            </w:r>
          </w:p>
        </w:tc>
        <w:tc>
          <w:tcPr>
            <w:tcW w:w="1276" w:type="dxa"/>
            <w:vMerge w:val="restart"/>
          </w:tcPr>
          <w:p w14:paraId="39E9639D" w14:textId="1FAB73D2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937" w:type="dxa"/>
          </w:tcPr>
          <w:p w14:paraId="499F533A" w14:textId="17A8B479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15.652%)</w:t>
            </w:r>
          </w:p>
        </w:tc>
        <w:tc>
          <w:tcPr>
            <w:tcW w:w="1937" w:type="dxa"/>
          </w:tcPr>
          <w:p w14:paraId="0048C612" w14:textId="3374FB85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0.000 (29.224%)</w:t>
            </w:r>
          </w:p>
        </w:tc>
        <w:tc>
          <w:tcPr>
            <w:tcW w:w="1937" w:type="dxa"/>
          </w:tcPr>
          <w:p w14:paraId="02E34688" w14:textId="0DF776AD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.000 (55.124%)</w:t>
            </w:r>
          </w:p>
        </w:tc>
        <w:tc>
          <w:tcPr>
            <w:tcW w:w="1418" w:type="dxa"/>
          </w:tcPr>
          <w:p w14:paraId="64158667" w14:textId="4F7C5CA6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3(12.766)</w:t>
            </w:r>
          </w:p>
        </w:tc>
      </w:tr>
      <w:tr w:rsidR="009E40EA" w:rsidRPr="003A15DD" w14:paraId="2DB33065" w14:textId="77777777" w:rsidTr="00AE02BB">
        <w:tc>
          <w:tcPr>
            <w:tcW w:w="993" w:type="dxa"/>
          </w:tcPr>
          <w:p w14:paraId="1E0C0F56" w14:textId="77777777" w:rsidR="009E40EA" w:rsidRPr="003A15DD" w:rsidRDefault="009E40EA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  <w:vMerge/>
          </w:tcPr>
          <w:p w14:paraId="4FB52511" w14:textId="77777777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735BDA4F" w14:textId="77777777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Constrained model</w:t>
            </w:r>
          </w:p>
        </w:tc>
        <w:tc>
          <w:tcPr>
            <w:tcW w:w="1275" w:type="dxa"/>
          </w:tcPr>
          <w:p w14:paraId="25D30070" w14:textId="77777777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276" w:type="dxa"/>
          </w:tcPr>
          <w:p w14:paraId="2AC4865B" w14:textId="6AD54639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37804.9</w:t>
            </w:r>
          </w:p>
        </w:tc>
        <w:tc>
          <w:tcPr>
            <w:tcW w:w="1276" w:type="dxa"/>
          </w:tcPr>
          <w:p w14:paraId="50631757" w14:textId="2F820F5D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</w:rPr>
              <w:t>75804.4</w:t>
            </w:r>
          </w:p>
        </w:tc>
        <w:tc>
          <w:tcPr>
            <w:tcW w:w="1276" w:type="dxa"/>
            <w:vMerge/>
          </w:tcPr>
          <w:p w14:paraId="04834CFC" w14:textId="77777777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3C2D13FF" w14:textId="4E2D106E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2864FD2C" w14:textId="4A3AD5E8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</w:tcPr>
          <w:p w14:paraId="45514B2A" w14:textId="1B41E6AA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ABD5D5A" w14:textId="70FB21A5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106(10.695)</w:t>
            </w:r>
          </w:p>
        </w:tc>
      </w:tr>
      <w:tr w:rsidR="009E40EA" w:rsidRPr="003A15DD" w14:paraId="0F6CEDDC" w14:textId="77777777" w:rsidTr="00AE02BB">
        <w:tc>
          <w:tcPr>
            <w:tcW w:w="993" w:type="dxa"/>
            <w:tcBorders>
              <w:bottom w:val="single" w:sz="4" w:space="0" w:color="auto"/>
            </w:tcBorders>
          </w:tcPr>
          <w:p w14:paraId="60D59846" w14:textId="77777777" w:rsidR="009E40EA" w:rsidRPr="003A15DD" w:rsidRDefault="009E40EA" w:rsidP="00AE02B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04" w:type="dxa"/>
            <w:vMerge/>
            <w:tcBorders>
              <w:bottom w:val="single" w:sz="4" w:space="0" w:color="auto"/>
            </w:tcBorders>
          </w:tcPr>
          <w:p w14:paraId="7D3F8E4B" w14:textId="77777777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A42BD6C" w14:textId="77777777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D699A8C" w14:textId="77777777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5ABD2F" w14:textId="77777777" w:rsidR="009E40EA" w:rsidRPr="003A15DD" w:rsidRDefault="009E40EA" w:rsidP="009E4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88320" w14:textId="77777777" w:rsidR="009E40EA" w:rsidRPr="003A15DD" w:rsidRDefault="009E40EA" w:rsidP="009E4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6B2E4E" w14:textId="77777777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3CDC2B58" w14:textId="77777777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6577B3F8" w14:textId="77777777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3C402B9A" w14:textId="77777777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4D58C1D" w14:textId="6D46B2DF" w:rsidR="009E40EA" w:rsidRPr="003A15DD" w:rsidRDefault="009E40EA" w:rsidP="009E40EA">
            <w:pPr>
              <w:rPr>
                <w:rFonts w:ascii="Times New Roman" w:hAnsi="Times New Roman" w:cs="Times New Roman"/>
                <w:szCs w:val="21"/>
              </w:rPr>
            </w:pPr>
            <w:r w:rsidRPr="003A15DD">
              <w:rPr>
                <w:rFonts w:ascii="Times New Roman" w:hAnsi="Times New Roman" w:cs="Times New Roman"/>
                <w:szCs w:val="21"/>
              </w:rPr>
              <w:t>976(10.506)</w:t>
            </w:r>
          </w:p>
        </w:tc>
      </w:tr>
    </w:tbl>
    <w:p w14:paraId="2B402E98" w14:textId="77777777" w:rsidR="00E21C95" w:rsidRPr="00E04F30" w:rsidRDefault="00E21C95"/>
    <w:sectPr w:rsidR="00E21C95" w:rsidRPr="00E04F30" w:rsidSect="00E04F30">
      <w:pgSz w:w="20636" w:h="14570" w:orient="landscape" w:code="12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2272B8" w14:textId="77777777" w:rsidR="00202AE8" w:rsidRDefault="00202AE8" w:rsidP="00E04F30">
      <w:r>
        <w:separator/>
      </w:r>
    </w:p>
  </w:endnote>
  <w:endnote w:type="continuationSeparator" w:id="0">
    <w:p w14:paraId="5EFF27B2" w14:textId="77777777" w:rsidR="00202AE8" w:rsidRDefault="00202AE8" w:rsidP="00E04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4ADC06" w14:textId="77777777" w:rsidR="00202AE8" w:rsidRDefault="00202AE8" w:rsidP="00E04F30">
      <w:r>
        <w:separator/>
      </w:r>
    </w:p>
  </w:footnote>
  <w:footnote w:type="continuationSeparator" w:id="0">
    <w:p w14:paraId="240715C4" w14:textId="77777777" w:rsidR="00202AE8" w:rsidRDefault="00202AE8" w:rsidP="00E04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691"/>
    <w:rsid w:val="000218EE"/>
    <w:rsid w:val="0003046C"/>
    <w:rsid w:val="000C62BF"/>
    <w:rsid w:val="001609D7"/>
    <w:rsid w:val="00202AE8"/>
    <w:rsid w:val="00214E73"/>
    <w:rsid w:val="00221542"/>
    <w:rsid w:val="003A15DD"/>
    <w:rsid w:val="003A3E26"/>
    <w:rsid w:val="003D3C7E"/>
    <w:rsid w:val="00440602"/>
    <w:rsid w:val="00475E77"/>
    <w:rsid w:val="00476691"/>
    <w:rsid w:val="00567D6E"/>
    <w:rsid w:val="005863D5"/>
    <w:rsid w:val="005B70E1"/>
    <w:rsid w:val="00604EDC"/>
    <w:rsid w:val="006A5692"/>
    <w:rsid w:val="006D1238"/>
    <w:rsid w:val="006F356C"/>
    <w:rsid w:val="007274A2"/>
    <w:rsid w:val="0080032E"/>
    <w:rsid w:val="008642C4"/>
    <w:rsid w:val="008736E0"/>
    <w:rsid w:val="009E40EA"/>
    <w:rsid w:val="00A220F9"/>
    <w:rsid w:val="00A4269C"/>
    <w:rsid w:val="00A46FBE"/>
    <w:rsid w:val="00AE02BB"/>
    <w:rsid w:val="00AE34F5"/>
    <w:rsid w:val="00C12BD8"/>
    <w:rsid w:val="00C3707D"/>
    <w:rsid w:val="00CF17D9"/>
    <w:rsid w:val="00D002F8"/>
    <w:rsid w:val="00E0109B"/>
    <w:rsid w:val="00E04F30"/>
    <w:rsid w:val="00E21C95"/>
    <w:rsid w:val="00ED1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A48659"/>
  <w15:chartTrackingRefBased/>
  <w15:docId w15:val="{C0D0E120-C4D9-4BA0-8EAE-76F2B8BA3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F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4F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4F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4F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4F30"/>
    <w:rPr>
      <w:sz w:val="18"/>
      <w:szCs w:val="18"/>
    </w:rPr>
  </w:style>
  <w:style w:type="table" w:styleId="a7">
    <w:name w:val="Table Grid"/>
    <w:basedOn w:val="a1"/>
    <w:uiPriority w:val="39"/>
    <w:rsid w:val="00E04F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50</TotalTime>
  <Pages>2</Pages>
  <Words>493</Words>
  <Characters>2814</Characters>
  <Application>Microsoft Office Word</Application>
  <DocSecurity>0</DocSecurity>
  <Lines>23</Lines>
  <Paragraphs>6</Paragraphs>
  <ScaleCrop>false</ScaleCrop>
  <Company/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daiqing</dc:creator>
  <cp:keywords/>
  <dc:description/>
  <cp:lastModifiedBy>yin daiqing</cp:lastModifiedBy>
  <cp:revision>21</cp:revision>
  <dcterms:created xsi:type="dcterms:W3CDTF">2024-02-25T12:33:00Z</dcterms:created>
  <dcterms:modified xsi:type="dcterms:W3CDTF">2024-10-14T07:14:00Z</dcterms:modified>
</cp:coreProperties>
</file>